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85E7B" w14:textId="07CA3598" w:rsidR="00C643AC" w:rsidRDefault="00C643AC" w:rsidP="0097766E">
      <w:pPr>
        <w:pStyle w:val="Heading4"/>
        <w:spacing w:before="0" w:after="160" w:line="256" w:lineRule="auto"/>
        <w:rPr>
          <w:rFonts w:eastAsiaTheme="minorHAnsi"/>
          <w:b/>
          <w:bCs/>
          <w:color w:val="auto"/>
          <w:kern w:val="2"/>
          <w:sz w:val="20"/>
          <w:szCs w:val="20"/>
          <w:lang w:val="en-US"/>
          <w14:ligatures w14:val="standardContextual"/>
        </w:rPr>
      </w:pPr>
      <w:r>
        <w:rPr>
          <w:rFonts w:eastAsiaTheme="minorHAnsi"/>
          <w:b/>
          <w:bCs/>
          <w:color w:val="auto"/>
          <w:kern w:val="2"/>
          <w:sz w:val="20"/>
          <w:szCs w:val="20"/>
          <w:lang w:val="en-US"/>
          <w14:ligatures w14:val="standardContextual"/>
        </w:rPr>
        <w:t xml:space="preserve">Appendix </w:t>
      </w:r>
      <w:r w:rsidR="003D31DD">
        <w:rPr>
          <w:rFonts w:eastAsiaTheme="minorHAnsi"/>
          <w:b/>
          <w:bCs/>
          <w:color w:val="auto"/>
          <w:kern w:val="2"/>
          <w:sz w:val="20"/>
          <w:szCs w:val="20"/>
          <w:lang w:val="en-US"/>
          <w14:ligatures w14:val="standardContextual"/>
        </w:rPr>
        <w:t>1</w:t>
      </w:r>
      <w:r>
        <w:rPr>
          <w:rFonts w:eastAsiaTheme="minorHAnsi"/>
          <w:b/>
          <w:bCs/>
          <w:color w:val="auto"/>
          <w:kern w:val="2"/>
          <w:sz w:val="20"/>
          <w:szCs w:val="20"/>
          <w:lang w:val="en-US"/>
          <w14:ligatures w14:val="standardContextual"/>
        </w:rPr>
        <w:t>: Supplementary Tables</w:t>
      </w:r>
    </w:p>
    <w:p w14:paraId="2D622A51" w14:textId="290200D7" w:rsidR="0097766E" w:rsidRDefault="0097766E" w:rsidP="0097766E">
      <w:pPr>
        <w:pStyle w:val="Heading4"/>
        <w:spacing w:before="0" w:after="160" w:line="256" w:lineRule="auto"/>
        <w:rPr>
          <w:rFonts w:eastAsiaTheme="minorHAnsi"/>
          <w:b/>
          <w:bCs/>
          <w:color w:val="auto"/>
          <w:kern w:val="2"/>
          <w:sz w:val="20"/>
          <w:szCs w:val="20"/>
          <w:lang w:val="en-US"/>
          <w14:ligatures w14:val="standardContextual"/>
        </w:rPr>
      </w:pPr>
      <w:r w:rsidRPr="0092215E">
        <w:rPr>
          <w:rFonts w:eastAsiaTheme="minorHAnsi"/>
          <w:b/>
          <w:bCs/>
          <w:color w:val="auto"/>
          <w:kern w:val="2"/>
          <w:sz w:val="20"/>
          <w:szCs w:val="20"/>
          <w:lang w:val="en-US"/>
          <w14:ligatures w14:val="standardContextual"/>
        </w:rPr>
        <w:t xml:space="preserve">Table </w:t>
      </w:r>
      <w:r w:rsidR="00FD16CC">
        <w:rPr>
          <w:rFonts w:eastAsiaTheme="minorHAnsi"/>
          <w:b/>
          <w:bCs/>
          <w:color w:val="auto"/>
          <w:kern w:val="2"/>
          <w:sz w:val="20"/>
          <w:szCs w:val="20"/>
          <w:lang w:val="en-US"/>
          <w14:ligatures w14:val="standardContextual"/>
        </w:rPr>
        <w:t>S</w:t>
      </w:r>
      <w:r w:rsidR="00C643AC">
        <w:rPr>
          <w:rFonts w:eastAsiaTheme="minorHAnsi"/>
          <w:b/>
          <w:bCs/>
          <w:color w:val="auto"/>
          <w:kern w:val="2"/>
          <w:sz w:val="20"/>
          <w:szCs w:val="20"/>
          <w:lang w:val="en-US"/>
          <w14:ligatures w14:val="standardContextual"/>
        </w:rPr>
        <w:t>1:</w:t>
      </w:r>
      <w:r w:rsidRPr="0092215E">
        <w:rPr>
          <w:rFonts w:eastAsiaTheme="minorHAnsi"/>
          <w:b/>
          <w:bCs/>
          <w:color w:val="auto"/>
          <w:kern w:val="2"/>
          <w:sz w:val="20"/>
          <w:szCs w:val="20"/>
          <w:lang w:val="en-US"/>
          <w14:ligatures w14:val="standardContextual"/>
        </w:rPr>
        <w:t xml:space="preserve"> Regression coefficients and standard error for </w:t>
      </w:r>
      <w:r w:rsidR="0019391E" w:rsidRPr="0092215E">
        <w:rPr>
          <w:rFonts w:eastAsiaTheme="minorHAnsi"/>
          <w:b/>
          <w:bCs/>
          <w:color w:val="auto"/>
          <w:kern w:val="2"/>
          <w:sz w:val="20"/>
          <w:szCs w:val="20"/>
          <w:lang w:val="en-US"/>
          <w14:ligatures w14:val="standardContextual"/>
        </w:rPr>
        <w:t xml:space="preserve">BP outcomes based on </w:t>
      </w:r>
      <w:r w:rsidRPr="0092215E">
        <w:rPr>
          <w:rFonts w:eastAsiaTheme="minorHAnsi"/>
          <w:b/>
          <w:bCs/>
          <w:color w:val="auto"/>
          <w:kern w:val="2"/>
          <w:sz w:val="20"/>
          <w:szCs w:val="20"/>
          <w:lang w:val="en-US"/>
          <w14:ligatures w14:val="standardContextual"/>
        </w:rPr>
        <w:t xml:space="preserve">the LMM with linear </w:t>
      </w:r>
      <w:proofErr w:type="gramStart"/>
      <w:r w:rsidRPr="0092215E">
        <w:rPr>
          <w:rFonts w:eastAsiaTheme="minorHAnsi"/>
          <w:b/>
          <w:bCs/>
          <w:color w:val="auto"/>
          <w:kern w:val="2"/>
          <w:sz w:val="20"/>
          <w:szCs w:val="20"/>
          <w:lang w:val="en-US"/>
          <w14:ligatures w14:val="standardContextual"/>
        </w:rPr>
        <w:t>time</w:t>
      </w:r>
      <w:proofErr w:type="gramEnd"/>
      <w:r w:rsidRPr="0092215E">
        <w:rPr>
          <w:rFonts w:eastAsiaTheme="minorHAnsi"/>
          <w:b/>
          <w:bCs/>
          <w:color w:val="auto"/>
          <w:kern w:val="2"/>
          <w:sz w:val="20"/>
          <w:szCs w:val="20"/>
          <w:lang w:val="en-US"/>
          <w14:ligatures w14:val="standardContextual"/>
        </w:rPr>
        <w:t xml:space="preserve"> </w:t>
      </w:r>
    </w:p>
    <w:tbl>
      <w:tblPr>
        <w:tblW w:w="8766" w:type="dxa"/>
        <w:jc w:val="center"/>
        <w:tblLook w:val="04A0" w:firstRow="1" w:lastRow="0" w:firstColumn="1" w:lastColumn="0" w:noHBand="0" w:noVBand="1"/>
      </w:tblPr>
      <w:tblGrid>
        <w:gridCol w:w="2580"/>
        <w:gridCol w:w="1050"/>
        <w:gridCol w:w="1083"/>
        <w:gridCol w:w="960"/>
        <w:gridCol w:w="1050"/>
        <w:gridCol w:w="1083"/>
        <w:gridCol w:w="960"/>
      </w:tblGrid>
      <w:tr w:rsidR="004423F6" w:rsidRPr="004423F6" w14:paraId="0BEDD0DC" w14:textId="77777777" w:rsidTr="009651B3">
        <w:trPr>
          <w:trHeight w:val="360"/>
          <w:jc w:val="center"/>
        </w:trPr>
        <w:tc>
          <w:tcPr>
            <w:tcW w:w="2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572AA7" w14:textId="77777777" w:rsidR="004423F6" w:rsidRPr="004423F6" w:rsidRDefault="004423F6" w:rsidP="004423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423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Variables         </w:t>
            </w:r>
          </w:p>
        </w:tc>
        <w:tc>
          <w:tcPr>
            <w:tcW w:w="30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C48F2" w14:textId="77777777" w:rsidR="004423F6" w:rsidRPr="004423F6" w:rsidRDefault="004423F6" w:rsidP="004423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423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BP</w:t>
            </w:r>
          </w:p>
        </w:tc>
        <w:tc>
          <w:tcPr>
            <w:tcW w:w="30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7448F" w14:textId="77777777" w:rsidR="004423F6" w:rsidRPr="004423F6" w:rsidRDefault="004423F6" w:rsidP="004423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423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BP</w:t>
            </w:r>
          </w:p>
        </w:tc>
      </w:tr>
      <w:tr w:rsidR="004423F6" w:rsidRPr="004423F6" w14:paraId="5B324A90" w14:textId="77777777" w:rsidTr="009651B3">
        <w:trPr>
          <w:trHeight w:val="360"/>
          <w:jc w:val="center"/>
        </w:trPr>
        <w:tc>
          <w:tcPr>
            <w:tcW w:w="2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723029" w14:textId="77777777" w:rsidR="004423F6" w:rsidRPr="004423F6" w:rsidRDefault="004423F6" w:rsidP="004423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E68A0" w14:textId="77777777" w:rsidR="004423F6" w:rsidRPr="004423F6" w:rsidRDefault="004423F6" w:rsidP="004423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423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0AE79" w14:textId="77777777" w:rsidR="004423F6" w:rsidRPr="004423F6" w:rsidRDefault="004423F6" w:rsidP="004423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423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ndard Err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622476" w14:textId="77777777" w:rsidR="004423F6" w:rsidRPr="004423F6" w:rsidRDefault="004423F6" w:rsidP="004423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423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D87CE" w14:textId="77777777" w:rsidR="004423F6" w:rsidRPr="004423F6" w:rsidRDefault="004423F6" w:rsidP="004423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423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FA182" w14:textId="77777777" w:rsidR="004423F6" w:rsidRPr="004423F6" w:rsidRDefault="004423F6" w:rsidP="004423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423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ndard Err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3D07D" w14:textId="77777777" w:rsidR="004423F6" w:rsidRPr="004423F6" w:rsidRDefault="004423F6" w:rsidP="004423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423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9651B3" w:rsidRPr="004423F6" w14:paraId="2FF938FF" w14:textId="77777777" w:rsidTr="009651B3">
        <w:trPr>
          <w:trHeight w:val="36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35985" w14:textId="77777777" w:rsidR="009651B3" w:rsidRPr="004423F6" w:rsidRDefault="009651B3" w:rsidP="009651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423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tudy Arm </w:t>
            </w:r>
            <w:r w:rsidRPr="004423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Ref: Control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09AE" w14:textId="459B9CC1" w:rsidR="009651B3" w:rsidRPr="004423F6" w:rsidRDefault="009651B3" w:rsidP="009651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6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25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FAD3" w14:textId="19461734" w:rsidR="009651B3" w:rsidRPr="004423F6" w:rsidRDefault="009651B3" w:rsidP="009651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6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6DB5" w14:textId="3F62D8DE" w:rsidR="009651B3" w:rsidRPr="004423F6" w:rsidRDefault="009651B3" w:rsidP="009651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436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2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98AA" w14:textId="3A2002CE" w:rsidR="009651B3" w:rsidRPr="004423F6" w:rsidRDefault="009651B3" w:rsidP="009651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436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5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786B" w14:textId="3A9AE105" w:rsidR="009651B3" w:rsidRPr="004423F6" w:rsidRDefault="009651B3" w:rsidP="009651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436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5F5D" w14:textId="2D1FCCBE" w:rsidR="009651B3" w:rsidRPr="004423F6" w:rsidRDefault="009651B3" w:rsidP="009651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436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858</w:t>
            </w:r>
          </w:p>
        </w:tc>
      </w:tr>
      <w:tr w:rsidR="009651B3" w:rsidRPr="004423F6" w14:paraId="144C54A1" w14:textId="77777777" w:rsidTr="009651B3">
        <w:trPr>
          <w:trHeight w:val="36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49AF" w14:textId="77777777" w:rsidR="009651B3" w:rsidRPr="004423F6" w:rsidRDefault="009651B3" w:rsidP="009651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423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im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7724" w14:textId="77777777" w:rsidR="009651B3" w:rsidRPr="004423F6" w:rsidRDefault="009651B3" w:rsidP="009651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A599" w14:textId="77777777" w:rsidR="009651B3" w:rsidRPr="004423F6" w:rsidRDefault="009651B3" w:rsidP="00965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D2CC" w14:textId="77777777" w:rsidR="009651B3" w:rsidRPr="004423F6" w:rsidRDefault="009651B3" w:rsidP="00965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AB61" w14:textId="77777777" w:rsidR="009651B3" w:rsidRPr="004423F6" w:rsidRDefault="009651B3" w:rsidP="00965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AF30" w14:textId="77777777" w:rsidR="009651B3" w:rsidRPr="004423F6" w:rsidRDefault="009651B3" w:rsidP="00965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7D28" w14:textId="77777777" w:rsidR="009651B3" w:rsidRPr="004423F6" w:rsidRDefault="009651B3" w:rsidP="00965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651B3" w:rsidRPr="004423F6" w14:paraId="3971BB37" w14:textId="77777777" w:rsidTr="009651B3">
        <w:trPr>
          <w:trHeight w:val="36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69F2" w14:textId="77777777" w:rsidR="009651B3" w:rsidRPr="004423F6" w:rsidRDefault="009651B3" w:rsidP="009651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423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Interventi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515D" w14:textId="32F653BD" w:rsidR="009651B3" w:rsidRPr="004423F6" w:rsidRDefault="009651B3" w:rsidP="009651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6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97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3E90" w14:textId="61622623" w:rsidR="009651B3" w:rsidRPr="004423F6" w:rsidRDefault="009651B3" w:rsidP="009651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6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1C17" w14:textId="67205EB8" w:rsidR="009651B3" w:rsidRPr="004423F6" w:rsidRDefault="009651B3" w:rsidP="009651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436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68E8" w14:textId="7DD859C1" w:rsidR="009651B3" w:rsidRPr="004423F6" w:rsidRDefault="009651B3" w:rsidP="009651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436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25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8238" w14:textId="1F7BEE5E" w:rsidR="009651B3" w:rsidRPr="004423F6" w:rsidRDefault="009651B3" w:rsidP="009651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436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7470" w14:textId="3A1DC7BE" w:rsidR="009651B3" w:rsidRPr="004423F6" w:rsidRDefault="009651B3" w:rsidP="009651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436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9651B3" w:rsidRPr="004423F6" w14:paraId="0D3DFBDC" w14:textId="77777777" w:rsidTr="009651B3">
        <w:trPr>
          <w:trHeight w:val="36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EE3E" w14:textId="77777777" w:rsidR="009651B3" w:rsidRPr="004423F6" w:rsidRDefault="009651B3" w:rsidP="009651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423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Contro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A262" w14:textId="2F0E16F6" w:rsidR="009651B3" w:rsidRPr="004423F6" w:rsidRDefault="009651B3" w:rsidP="009651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6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35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459E" w14:textId="1F1749E1" w:rsidR="009651B3" w:rsidRPr="004423F6" w:rsidRDefault="009651B3" w:rsidP="009651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6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AB32" w14:textId="6F99C44E" w:rsidR="009651B3" w:rsidRPr="004423F6" w:rsidRDefault="009651B3" w:rsidP="009651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436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6D1D" w14:textId="7DD39D72" w:rsidR="009651B3" w:rsidRPr="004423F6" w:rsidRDefault="009651B3" w:rsidP="009651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436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72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C41B" w14:textId="15F19D21" w:rsidR="009651B3" w:rsidRPr="004423F6" w:rsidRDefault="009651B3" w:rsidP="009651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436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2017" w14:textId="50911B26" w:rsidR="009651B3" w:rsidRPr="004423F6" w:rsidRDefault="009651B3" w:rsidP="009651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436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9651B3" w:rsidRPr="004423F6" w14:paraId="1085DB5C" w14:textId="77777777" w:rsidTr="009651B3">
        <w:trPr>
          <w:trHeight w:val="36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3D0CF" w14:textId="77777777" w:rsidR="009651B3" w:rsidRPr="004423F6" w:rsidRDefault="009651B3" w:rsidP="009651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423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ime*Study Ar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5D48" w14:textId="391C40B8" w:rsidR="009651B3" w:rsidRPr="004423F6" w:rsidRDefault="009651B3" w:rsidP="009651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6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7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62F5" w14:textId="68CE63F4" w:rsidR="009651B3" w:rsidRPr="004423F6" w:rsidRDefault="009651B3" w:rsidP="009651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6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15A4" w14:textId="5CBFC601" w:rsidR="009651B3" w:rsidRPr="004423F6" w:rsidRDefault="009651B3" w:rsidP="009651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436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99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F6BD" w14:textId="7E9F51C8" w:rsidR="009651B3" w:rsidRPr="004423F6" w:rsidRDefault="009651B3" w:rsidP="009651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436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9969" w14:textId="557763E8" w:rsidR="009651B3" w:rsidRPr="004423F6" w:rsidRDefault="009651B3" w:rsidP="009651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436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2895" w14:textId="2A29A67A" w:rsidR="009651B3" w:rsidRPr="004423F6" w:rsidRDefault="009651B3" w:rsidP="009651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436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93</w:t>
            </w:r>
          </w:p>
        </w:tc>
      </w:tr>
      <w:tr w:rsidR="009651B3" w:rsidRPr="004423F6" w14:paraId="12E3422C" w14:textId="77777777" w:rsidTr="009651B3">
        <w:trPr>
          <w:trHeight w:val="36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D1C61" w14:textId="77777777" w:rsidR="009651B3" w:rsidRPr="004423F6" w:rsidRDefault="009651B3" w:rsidP="009651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423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ABC7" w14:textId="45BBA894" w:rsidR="009651B3" w:rsidRPr="004423F6" w:rsidRDefault="009651B3" w:rsidP="009651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6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9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B28F" w14:textId="4EA80F13" w:rsidR="009651B3" w:rsidRPr="004423F6" w:rsidRDefault="009651B3" w:rsidP="009651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6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D371" w14:textId="49052A91" w:rsidR="009651B3" w:rsidRPr="004423F6" w:rsidRDefault="009651B3" w:rsidP="009651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436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786F" w14:textId="15AF60FF" w:rsidR="009651B3" w:rsidRPr="004423F6" w:rsidRDefault="009651B3" w:rsidP="009651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436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75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00C2" w14:textId="2CF55FAA" w:rsidR="009651B3" w:rsidRPr="004423F6" w:rsidRDefault="009651B3" w:rsidP="009651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436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E26C" w14:textId="7AB139D5" w:rsidR="009651B3" w:rsidRPr="004423F6" w:rsidRDefault="009651B3" w:rsidP="009651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436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9651B3" w:rsidRPr="004423F6" w14:paraId="07CEBB53" w14:textId="77777777" w:rsidTr="009651B3">
        <w:trPr>
          <w:trHeight w:val="360"/>
          <w:jc w:val="center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6E4C0E" w14:textId="77777777" w:rsidR="009651B3" w:rsidRPr="004423F6" w:rsidRDefault="009651B3" w:rsidP="009651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423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ender </w:t>
            </w:r>
            <w:r w:rsidRPr="004423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Ref: Male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88629" w14:textId="5701B7C7" w:rsidR="009651B3" w:rsidRPr="004423F6" w:rsidRDefault="009651B3" w:rsidP="009651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6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7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F9AE7" w14:textId="6C1B1A32" w:rsidR="009651B3" w:rsidRPr="004423F6" w:rsidRDefault="009651B3" w:rsidP="009651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6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1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658BF" w14:textId="41A3C6F8" w:rsidR="009651B3" w:rsidRPr="004423F6" w:rsidRDefault="009651B3" w:rsidP="009651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436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10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78682" w14:textId="1721BD86" w:rsidR="009651B3" w:rsidRPr="004423F6" w:rsidRDefault="009651B3" w:rsidP="009651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436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932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FEB04" w14:textId="69053973" w:rsidR="009651B3" w:rsidRPr="004423F6" w:rsidRDefault="009651B3" w:rsidP="009651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436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9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7BE5D" w14:textId="4863C743" w:rsidR="009651B3" w:rsidRPr="004423F6" w:rsidRDefault="009651B3" w:rsidP="009651B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4364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4</w:t>
            </w:r>
          </w:p>
        </w:tc>
      </w:tr>
    </w:tbl>
    <w:p w14:paraId="745CE789" w14:textId="77777777" w:rsidR="0097766E" w:rsidRDefault="0097766E" w:rsidP="004423F6"/>
    <w:p w14:paraId="5A390072" w14:textId="534FD4A2" w:rsidR="00CC011C" w:rsidRDefault="00CC011C" w:rsidP="0092215E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92215E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FD16CC">
        <w:rPr>
          <w:rFonts w:ascii="Arial" w:hAnsi="Arial" w:cs="Arial"/>
          <w:b/>
          <w:bCs/>
          <w:sz w:val="20"/>
          <w:szCs w:val="20"/>
        </w:rPr>
        <w:t>S</w:t>
      </w:r>
      <w:r w:rsidR="00C643AC">
        <w:rPr>
          <w:rFonts w:ascii="Arial" w:hAnsi="Arial" w:cs="Arial"/>
          <w:b/>
          <w:bCs/>
          <w:sz w:val="20"/>
          <w:szCs w:val="20"/>
        </w:rPr>
        <w:t>2</w:t>
      </w:r>
      <w:r w:rsidRPr="0092215E">
        <w:rPr>
          <w:rFonts w:ascii="Arial" w:hAnsi="Arial" w:cs="Arial"/>
          <w:b/>
          <w:bCs/>
          <w:sz w:val="20"/>
          <w:szCs w:val="20"/>
        </w:rPr>
        <w:t xml:space="preserve">: Estimated pairwise mean differences and standard error across time </w:t>
      </w:r>
      <w:r w:rsidR="0097766E" w:rsidRPr="0092215E">
        <w:rPr>
          <w:rFonts w:ascii="Arial" w:hAnsi="Arial" w:cs="Arial"/>
          <w:b/>
          <w:bCs/>
          <w:sz w:val="20"/>
          <w:szCs w:val="20"/>
        </w:rPr>
        <w:t>for</w:t>
      </w:r>
      <w:r w:rsidRPr="0092215E">
        <w:rPr>
          <w:rFonts w:ascii="Arial" w:hAnsi="Arial" w:cs="Arial"/>
          <w:b/>
          <w:bCs/>
          <w:sz w:val="20"/>
          <w:szCs w:val="20"/>
        </w:rPr>
        <w:t xml:space="preserve"> square-</w:t>
      </w:r>
      <w:proofErr w:type="spellStart"/>
      <w:r w:rsidRPr="0092215E">
        <w:rPr>
          <w:rFonts w:ascii="Arial" w:hAnsi="Arial" w:cs="Arial"/>
          <w:b/>
          <w:bCs/>
          <w:sz w:val="20"/>
          <w:szCs w:val="20"/>
        </w:rPr>
        <w:t>root</w:t>
      </w:r>
      <w:proofErr w:type="spellEnd"/>
      <w:r w:rsidRPr="0092215E">
        <w:rPr>
          <w:rFonts w:ascii="Arial" w:hAnsi="Arial" w:cs="Arial"/>
          <w:b/>
          <w:bCs/>
          <w:sz w:val="20"/>
          <w:szCs w:val="20"/>
        </w:rPr>
        <w:t xml:space="preserve"> transformed </w:t>
      </w:r>
      <w:r w:rsidR="0097766E" w:rsidRPr="0092215E">
        <w:rPr>
          <w:rFonts w:ascii="Arial" w:hAnsi="Arial" w:cs="Arial"/>
          <w:b/>
          <w:bCs/>
          <w:sz w:val="20"/>
          <w:szCs w:val="20"/>
        </w:rPr>
        <w:t>IPAQ-SF</w:t>
      </w:r>
      <w:r w:rsidRPr="0092215E">
        <w:rPr>
          <w:rFonts w:ascii="Arial" w:hAnsi="Arial" w:cs="Arial"/>
          <w:b/>
          <w:bCs/>
          <w:sz w:val="20"/>
          <w:szCs w:val="20"/>
        </w:rPr>
        <w:t xml:space="preserve"> by Study Arm </w:t>
      </w:r>
    </w:p>
    <w:p w14:paraId="41784FFE" w14:textId="77777777" w:rsidR="0095579B" w:rsidRDefault="0095579B" w:rsidP="0092215E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37FAFD5A" w14:textId="77777777" w:rsidR="0095579B" w:rsidRDefault="0095579B" w:rsidP="0092215E">
      <w:pPr>
        <w:jc w:val="both"/>
        <w:rPr>
          <w:rFonts w:ascii="Arial" w:hAnsi="Arial" w:cs="Arial"/>
          <w:b/>
          <w:bCs/>
          <w:sz w:val="20"/>
          <w:szCs w:val="20"/>
        </w:rPr>
      </w:pPr>
    </w:p>
    <w:tbl>
      <w:tblPr>
        <w:tblW w:w="9460" w:type="dxa"/>
        <w:tblLook w:val="04A0" w:firstRow="1" w:lastRow="0" w:firstColumn="1" w:lastColumn="0" w:noHBand="0" w:noVBand="1"/>
      </w:tblPr>
      <w:tblGrid>
        <w:gridCol w:w="2320"/>
        <w:gridCol w:w="1640"/>
        <w:gridCol w:w="1083"/>
        <w:gridCol w:w="960"/>
        <w:gridCol w:w="1660"/>
        <w:gridCol w:w="1083"/>
        <w:gridCol w:w="960"/>
      </w:tblGrid>
      <w:tr w:rsidR="00584538" w:rsidRPr="00584538" w14:paraId="3844C60A" w14:textId="77777777" w:rsidTr="00584538">
        <w:trPr>
          <w:trHeight w:val="360"/>
        </w:trPr>
        <w:tc>
          <w:tcPr>
            <w:tcW w:w="2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18BEAB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arison</w:t>
            </w:r>
          </w:p>
        </w:tc>
        <w:tc>
          <w:tcPr>
            <w:tcW w:w="3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75FBE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vention</w:t>
            </w:r>
          </w:p>
        </w:tc>
        <w:tc>
          <w:tcPr>
            <w:tcW w:w="35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0C9A7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</w:tr>
      <w:tr w:rsidR="00584538" w:rsidRPr="00584538" w14:paraId="02CDC819" w14:textId="77777777" w:rsidTr="00584538">
        <w:trPr>
          <w:trHeight w:val="360"/>
        </w:trPr>
        <w:tc>
          <w:tcPr>
            <w:tcW w:w="2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6E3437" w14:textId="77777777" w:rsidR="00584538" w:rsidRPr="00584538" w:rsidRDefault="00584538" w:rsidP="005845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5FFDE" w14:textId="77777777" w:rsidR="00584538" w:rsidRPr="00584538" w:rsidRDefault="00584538" w:rsidP="005845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Difference (time2-time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5B1FB" w14:textId="77777777" w:rsidR="00584538" w:rsidRPr="00584538" w:rsidRDefault="00584538" w:rsidP="005845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ndard</w:t>
            </w:r>
            <w:r w:rsidRPr="005845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9A4DB" w14:textId="77777777" w:rsidR="00584538" w:rsidRPr="00584538" w:rsidRDefault="00584538" w:rsidP="005845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4621A7" w14:textId="77777777" w:rsidR="00584538" w:rsidRPr="00584538" w:rsidRDefault="00584538" w:rsidP="005845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Difference (time2-time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5D113" w14:textId="77777777" w:rsidR="00584538" w:rsidRPr="00584538" w:rsidRDefault="00584538" w:rsidP="005845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ndard</w:t>
            </w:r>
            <w:r w:rsidRPr="005845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26B5E" w14:textId="77777777" w:rsidR="00584538" w:rsidRPr="00584538" w:rsidRDefault="00584538" w:rsidP="005845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584538" w:rsidRPr="00584538" w14:paraId="77331AB5" w14:textId="77777777" w:rsidTr="00584538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1D7B" w14:textId="77777777" w:rsidR="00584538" w:rsidRPr="00584538" w:rsidRDefault="00584538" w:rsidP="0058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-weeks vs. 13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CC95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7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32E3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6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2898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526B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7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AED0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8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102A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65</w:t>
            </w:r>
          </w:p>
        </w:tc>
      </w:tr>
      <w:tr w:rsidR="00584538" w:rsidRPr="00584538" w14:paraId="754A4FA3" w14:textId="77777777" w:rsidTr="00584538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90E7" w14:textId="77777777" w:rsidR="00584538" w:rsidRPr="00584538" w:rsidRDefault="00584538" w:rsidP="0058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-weeks vs. 26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F790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2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1CB7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8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644E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FDA6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5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7FB4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0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F148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64</w:t>
            </w:r>
          </w:p>
        </w:tc>
      </w:tr>
      <w:tr w:rsidR="00584538" w:rsidRPr="00584538" w14:paraId="29734F00" w14:textId="77777777" w:rsidTr="00584538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236A" w14:textId="77777777" w:rsidR="00584538" w:rsidRPr="00584538" w:rsidRDefault="00584538" w:rsidP="0058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-weeks vs. 39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7571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2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6B62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1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67D7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89C2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7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AB79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3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0C2F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96</w:t>
            </w:r>
          </w:p>
        </w:tc>
      </w:tr>
      <w:tr w:rsidR="00584538" w:rsidRPr="00584538" w14:paraId="1A004A4F" w14:textId="77777777" w:rsidTr="00584538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8A71" w14:textId="77777777" w:rsidR="00584538" w:rsidRPr="00584538" w:rsidRDefault="00584538" w:rsidP="0058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-weeks vs. 52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E9EA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2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A02F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3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ED63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BF4B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5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5FF0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8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3CCC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31</w:t>
            </w:r>
          </w:p>
        </w:tc>
      </w:tr>
      <w:tr w:rsidR="00584538" w:rsidRPr="00584538" w14:paraId="2F66C016" w14:textId="77777777" w:rsidTr="00584538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7744" w14:textId="77777777" w:rsidR="00584538" w:rsidRPr="00584538" w:rsidRDefault="00584538" w:rsidP="0058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-weeks vs. 26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38E0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5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ED07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9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DE91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7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1CEC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3EB5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0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8FB4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183</w:t>
            </w:r>
          </w:p>
        </w:tc>
      </w:tr>
      <w:tr w:rsidR="00584538" w:rsidRPr="00584538" w14:paraId="36B09C1C" w14:textId="77777777" w:rsidTr="00584538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E1B7" w14:textId="77777777" w:rsidR="00584538" w:rsidRPr="00584538" w:rsidRDefault="00584538" w:rsidP="0058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-weeks vs. 39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D52A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4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8221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3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E59B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0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5F4C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9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C757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418C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502</w:t>
            </w:r>
          </w:p>
        </w:tc>
      </w:tr>
      <w:tr w:rsidR="00584538" w:rsidRPr="00584538" w14:paraId="0FA00C92" w14:textId="77777777" w:rsidTr="00584538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A894" w14:textId="77777777" w:rsidR="00584538" w:rsidRPr="00584538" w:rsidRDefault="00584538" w:rsidP="0058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-weeks vs. 52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F767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08C1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5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A1E4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2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7022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7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AD0D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7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D0B9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068</w:t>
            </w:r>
          </w:p>
        </w:tc>
      </w:tr>
      <w:tr w:rsidR="00584538" w:rsidRPr="00584538" w14:paraId="75A4837E" w14:textId="77777777" w:rsidTr="00584538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FBD5" w14:textId="77777777" w:rsidR="00584538" w:rsidRPr="00584538" w:rsidRDefault="00584538" w:rsidP="0058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-weeks vs. 39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D618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9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4E01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5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5CCD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CF2E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0614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3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1C8A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905</w:t>
            </w:r>
          </w:p>
        </w:tc>
      </w:tr>
      <w:tr w:rsidR="00584538" w:rsidRPr="00584538" w14:paraId="74E9BF12" w14:textId="77777777" w:rsidTr="00584538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5CCE" w14:textId="77777777" w:rsidR="00584538" w:rsidRPr="00584538" w:rsidRDefault="00584538" w:rsidP="0058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-weeks vs. 52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1132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0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7424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6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8621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5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A656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FEF1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8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4B41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118</w:t>
            </w:r>
          </w:p>
        </w:tc>
      </w:tr>
      <w:tr w:rsidR="00584538" w:rsidRPr="00584538" w14:paraId="249E430B" w14:textId="77777777" w:rsidTr="00584538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41A29" w14:textId="77777777" w:rsidR="00584538" w:rsidRPr="00584538" w:rsidRDefault="00584538" w:rsidP="0058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-weeks vs. 52-week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C8438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97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90C57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9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B680E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67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3C411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5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597FD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02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4C09D" w14:textId="77777777" w:rsidR="00584538" w:rsidRPr="00584538" w:rsidRDefault="00584538" w:rsidP="0058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8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67</w:t>
            </w:r>
          </w:p>
        </w:tc>
      </w:tr>
    </w:tbl>
    <w:p w14:paraId="206BDADC" w14:textId="34947E1C" w:rsidR="009A7D8C" w:rsidRPr="0092215E" w:rsidRDefault="009A7D8C" w:rsidP="0092215E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0A90FAA8" w14:textId="77777777" w:rsidR="00C643AC" w:rsidRDefault="00C643AC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22F5E490" w14:textId="3F728F97" w:rsidR="002637C4" w:rsidRDefault="00FD16CC" w:rsidP="0092215E">
      <w:pPr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 w:rsidR="00C643AC">
        <w:rPr>
          <w:rFonts w:ascii="Arial" w:hAnsi="Arial" w:cs="Arial"/>
          <w:b/>
          <w:bCs/>
          <w:sz w:val="20"/>
          <w:szCs w:val="20"/>
        </w:rPr>
        <w:t>3</w:t>
      </w:r>
      <w:r w:rsidR="0097766E" w:rsidRPr="0092215E">
        <w:rPr>
          <w:rFonts w:ascii="Arial" w:hAnsi="Arial" w:cs="Arial"/>
          <w:b/>
          <w:bCs/>
          <w:sz w:val="20"/>
          <w:szCs w:val="20"/>
        </w:rPr>
        <w:t>: Estimated pairwise mean differences and standard error across time for square-</w:t>
      </w:r>
      <w:proofErr w:type="spellStart"/>
      <w:r w:rsidR="0097766E" w:rsidRPr="0092215E">
        <w:rPr>
          <w:rFonts w:ascii="Arial" w:hAnsi="Arial" w:cs="Arial"/>
          <w:b/>
          <w:bCs/>
          <w:sz w:val="20"/>
          <w:szCs w:val="20"/>
        </w:rPr>
        <w:t>root</w:t>
      </w:r>
      <w:proofErr w:type="spellEnd"/>
      <w:r w:rsidR="0097766E" w:rsidRPr="0092215E">
        <w:rPr>
          <w:rFonts w:ascii="Arial" w:hAnsi="Arial" w:cs="Arial"/>
          <w:b/>
          <w:bCs/>
          <w:sz w:val="20"/>
          <w:szCs w:val="20"/>
        </w:rPr>
        <w:t xml:space="preserve"> transformed BSS by Study Arm </w:t>
      </w:r>
    </w:p>
    <w:tbl>
      <w:tblPr>
        <w:tblW w:w="9460" w:type="dxa"/>
        <w:tblLook w:val="04A0" w:firstRow="1" w:lastRow="0" w:firstColumn="1" w:lastColumn="0" w:noHBand="0" w:noVBand="1"/>
      </w:tblPr>
      <w:tblGrid>
        <w:gridCol w:w="2320"/>
        <w:gridCol w:w="1640"/>
        <w:gridCol w:w="1083"/>
        <w:gridCol w:w="960"/>
        <w:gridCol w:w="1660"/>
        <w:gridCol w:w="1083"/>
        <w:gridCol w:w="960"/>
      </w:tblGrid>
      <w:tr w:rsidR="00894538" w:rsidRPr="00894538" w14:paraId="5455885F" w14:textId="77777777" w:rsidTr="00894538">
        <w:trPr>
          <w:trHeight w:val="360"/>
        </w:trPr>
        <w:tc>
          <w:tcPr>
            <w:tcW w:w="2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7837AA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arison</w:t>
            </w:r>
          </w:p>
        </w:tc>
        <w:tc>
          <w:tcPr>
            <w:tcW w:w="3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C4D05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vention</w:t>
            </w:r>
          </w:p>
        </w:tc>
        <w:tc>
          <w:tcPr>
            <w:tcW w:w="35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3B7F8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</w:tr>
      <w:tr w:rsidR="00894538" w:rsidRPr="00894538" w14:paraId="75C9082E" w14:textId="77777777" w:rsidTr="00894538">
        <w:trPr>
          <w:trHeight w:val="360"/>
        </w:trPr>
        <w:tc>
          <w:tcPr>
            <w:tcW w:w="2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5D9846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7A79F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Difference (time2-time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651B6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ndard</w:t>
            </w:r>
            <w:r w:rsidRPr="008945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96983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21C1D9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Difference (time2-time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673F5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ndard</w:t>
            </w:r>
            <w:r w:rsidRPr="008945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B347A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894538" w:rsidRPr="00894538" w14:paraId="23590CB0" w14:textId="77777777" w:rsidTr="00894538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C113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-weeks vs. 13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D330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B7C0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F605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23A3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0DF0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9557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07</w:t>
            </w:r>
          </w:p>
        </w:tc>
      </w:tr>
      <w:tr w:rsidR="00894538" w:rsidRPr="00894538" w14:paraId="199FCE29" w14:textId="77777777" w:rsidTr="00894538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8CDD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-weeks vs. 26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B45B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D821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585C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8A55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883C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7030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413</w:t>
            </w:r>
          </w:p>
        </w:tc>
      </w:tr>
      <w:tr w:rsidR="00894538" w:rsidRPr="00894538" w14:paraId="01A78914" w14:textId="77777777" w:rsidTr="00894538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C3E0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-weeks vs. 39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3F12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4F16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C5A7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5628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2919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ABEE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3</w:t>
            </w:r>
          </w:p>
        </w:tc>
      </w:tr>
      <w:tr w:rsidR="00894538" w:rsidRPr="00894538" w14:paraId="20A5CC6F" w14:textId="77777777" w:rsidTr="00894538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7FE9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-weeks vs. 52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D799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F8A4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649A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2430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20C6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35E1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3</w:t>
            </w:r>
          </w:p>
        </w:tc>
      </w:tr>
      <w:tr w:rsidR="00894538" w:rsidRPr="00894538" w14:paraId="36FFC849" w14:textId="77777777" w:rsidTr="00894538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940C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-weeks vs. 26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3C0C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47DC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C944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5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29C4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2BE8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25BF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74</w:t>
            </w:r>
          </w:p>
        </w:tc>
      </w:tr>
      <w:tr w:rsidR="00894538" w:rsidRPr="00894538" w14:paraId="49D5F043" w14:textId="77777777" w:rsidTr="00894538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6AD5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-weeks vs. 39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2221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2108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0FF8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4B53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8BC5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A529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690</w:t>
            </w:r>
          </w:p>
        </w:tc>
      </w:tr>
      <w:tr w:rsidR="00894538" w:rsidRPr="00894538" w14:paraId="2A92B182" w14:textId="77777777" w:rsidTr="00894538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0711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-weeks vs. 52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F104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F820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BD04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0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10AD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AEF7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05C9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232</w:t>
            </w:r>
          </w:p>
        </w:tc>
      </w:tr>
      <w:tr w:rsidR="00894538" w:rsidRPr="00894538" w14:paraId="72399B7D" w14:textId="77777777" w:rsidTr="00894538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98A0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-weeks vs. 39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0825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3AFF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3462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8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7516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8C89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1873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53</w:t>
            </w:r>
          </w:p>
        </w:tc>
      </w:tr>
      <w:tr w:rsidR="00894538" w:rsidRPr="00894538" w14:paraId="6CA4CC72" w14:textId="77777777" w:rsidTr="00894538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EE97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-weeks vs. 52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EB27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F7E7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56BA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2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E713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A502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2727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11</w:t>
            </w:r>
          </w:p>
        </w:tc>
      </w:tr>
      <w:tr w:rsidR="00894538" w:rsidRPr="00894538" w14:paraId="62C7D184" w14:textId="77777777" w:rsidTr="00894538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423FC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-weeks vs. 52-week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523AF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6BFB3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508AD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18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A95BC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7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F32AC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7E778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193</w:t>
            </w:r>
          </w:p>
        </w:tc>
      </w:tr>
    </w:tbl>
    <w:p w14:paraId="1BBE9D13" w14:textId="77777777" w:rsidR="009A7D8C" w:rsidRDefault="009A7D8C" w:rsidP="002637C4"/>
    <w:p w14:paraId="7101DCF9" w14:textId="77777777" w:rsidR="00C643AC" w:rsidRDefault="00C643AC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6E09DABC" w14:textId="76C6E24E" w:rsidR="0097766E" w:rsidRDefault="0097766E" w:rsidP="0092215E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92215E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FD16CC">
        <w:rPr>
          <w:rFonts w:ascii="Arial" w:hAnsi="Arial" w:cs="Arial"/>
          <w:b/>
          <w:bCs/>
          <w:sz w:val="20"/>
          <w:szCs w:val="20"/>
        </w:rPr>
        <w:t>S</w:t>
      </w:r>
      <w:r w:rsidR="00C643AC">
        <w:rPr>
          <w:rFonts w:ascii="Arial" w:hAnsi="Arial" w:cs="Arial"/>
          <w:b/>
          <w:bCs/>
          <w:sz w:val="20"/>
          <w:szCs w:val="20"/>
        </w:rPr>
        <w:t>4</w:t>
      </w:r>
      <w:r w:rsidRPr="0092215E">
        <w:rPr>
          <w:rFonts w:ascii="Arial" w:hAnsi="Arial" w:cs="Arial"/>
          <w:b/>
          <w:bCs/>
          <w:sz w:val="20"/>
          <w:szCs w:val="20"/>
        </w:rPr>
        <w:t xml:space="preserve">: Estimated pairwise mean differences and standard error across time for log- transformed ARMS-14 by Study Arm </w:t>
      </w:r>
    </w:p>
    <w:tbl>
      <w:tblPr>
        <w:tblW w:w="9460" w:type="dxa"/>
        <w:tblLook w:val="04A0" w:firstRow="1" w:lastRow="0" w:firstColumn="1" w:lastColumn="0" w:noHBand="0" w:noVBand="1"/>
      </w:tblPr>
      <w:tblGrid>
        <w:gridCol w:w="2320"/>
        <w:gridCol w:w="1640"/>
        <w:gridCol w:w="1083"/>
        <w:gridCol w:w="960"/>
        <w:gridCol w:w="1660"/>
        <w:gridCol w:w="1083"/>
        <w:gridCol w:w="960"/>
      </w:tblGrid>
      <w:tr w:rsidR="00894538" w:rsidRPr="00894538" w14:paraId="47F82339" w14:textId="77777777" w:rsidTr="00894538">
        <w:trPr>
          <w:trHeight w:val="360"/>
        </w:trPr>
        <w:tc>
          <w:tcPr>
            <w:tcW w:w="2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66C094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arison</w:t>
            </w:r>
          </w:p>
        </w:tc>
        <w:tc>
          <w:tcPr>
            <w:tcW w:w="3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6BEFC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vention</w:t>
            </w:r>
          </w:p>
        </w:tc>
        <w:tc>
          <w:tcPr>
            <w:tcW w:w="35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9C5DB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</w:tr>
      <w:tr w:rsidR="00894538" w:rsidRPr="00894538" w14:paraId="03A73482" w14:textId="77777777" w:rsidTr="00894538">
        <w:trPr>
          <w:trHeight w:val="360"/>
        </w:trPr>
        <w:tc>
          <w:tcPr>
            <w:tcW w:w="2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6C122F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024BB2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Difference (time2-time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ED576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ndard</w:t>
            </w:r>
            <w:r w:rsidRPr="008945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FFBFD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2F6DF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Difference (time2-time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59A50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ndard</w:t>
            </w:r>
            <w:r w:rsidRPr="008945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DA59C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894538" w:rsidRPr="00894538" w14:paraId="33C6C0F2" w14:textId="77777777" w:rsidTr="00894538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19BF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-weeks vs. 2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88E8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01EC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AC2C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1456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06D9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AA58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894538" w:rsidRPr="00894538" w14:paraId="5FF91154" w14:textId="77777777" w:rsidTr="00894538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C89F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-weeks vs. 8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6B41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813D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FF30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C25B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08CE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A851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894538" w:rsidRPr="00894538" w14:paraId="5BAD4BAA" w14:textId="77777777" w:rsidTr="00894538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9E8D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-weeks vs. 13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7BAA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E6B9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295E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ACAD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4529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12CE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894538" w:rsidRPr="00894538" w14:paraId="52F462F7" w14:textId="77777777" w:rsidTr="00894538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A901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-weeks vs. 26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4297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4950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4D38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17F1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2DAE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175F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894538" w:rsidRPr="00894538" w14:paraId="657A1D23" w14:textId="77777777" w:rsidTr="00894538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7434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-weeks vs. 39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9389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9B6E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8855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CF4A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1C62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A58E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894538" w:rsidRPr="00894538" w14:paraId="7625B023" w14:textId="77777777" w:rsidTr="00894538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BEC7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-weeks vs. 52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A3D3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8CB9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8275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6F8A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BAFA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EB59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02</w:t>
            </w:r>
          </w:p>
        </w:tc>
      </w:tr>
      <w:tr w:rsidR="00894538" w:rsidRPr="00894538" w14:paraId="2C925338" w14:textId="77777777" w:rsidTr="00894538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23D5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-weeks vs. 8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5243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8A71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CA13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F725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21C8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B93F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01</w:t>
            </w:r>
          </w:p>
        </w:tc>
      </w:tr>
      <w:tr w:rsidR="00894538" w:rsidRPr="00894538" w14:paraId="5E1E1C97" w14:textId="77777777" w:rsidTr="00894538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6111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-weeks vs. 13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74DD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F1CB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B25D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8DC7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D34D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F9CE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25</w:t>
            </w:r>
          </w:p>
        </w:tc>
      </w:tr>
      <w:tr w:rsidR="00894538" w:rsidRPr="00894538" w14:paraId="1384A01B" w14:textId="77777777" w:rsidTr="00894538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B502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-weeks vs. 26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D3A3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D9C0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63CD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B380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EB13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0CE0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444</w:t>
            </w:r>
          </w:p>
        </w:tc>
      </w:tr>
      <w:tr w:rsidR="00894538" w:rsidRPr="00894538" w14:paraId="2F244E8E" w14:textId="77777777" w:rsidTr="00894538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DE29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-weeks vs. 39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A723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8DD6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ECFD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59C3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6A60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CB3A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93</w:t>
            </w:r>
          </w:p>
        </w:tc>
      </w:tr>
      <w:tr w:rsidR="00894538" w:rsidRPr="00894538" w14:paraId="01BA7F6E" w14:textId="77777777" w:rsidTr="00894538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794D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-weeks vs. 52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3F0A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21B9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8DCC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B1EA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1994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05C0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978</w:t>
            </w:r>
          </w:p>
        </w:tc>
      </w:tr>
      <w:tr w:rsidR="00894538" w:rsidRPr="00894538" w14:paraId="6B4BB360" w14:textId="77777777" w:rsidTr="00894538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48EB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-weeks vs. 13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54CA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85B2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0656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0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D0B4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83D3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0801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97</w:t>
            </w:r>
          </w:p>
        </w:tc>
      </w:tr>
      <w:tr w:rsidR="00894538" w:rsidRPr="00894538" w14:paraId="00219549" w14:textId="77777777" w:rsidTr="00894538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5FBD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-weeks vs. 26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BBCA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FDF6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AE71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4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0A6F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EE95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B50E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869</w:t>
            </w:r>
          </w:p>
        </w:tc>
      </w:tr>
      <w:tr w:rsidR="00894538" w:rsidRPr="00894538" w14:paraId="083D1D74" w14:textId="77777777" w:rsidTr="00894538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B1AA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-weeks vs. 39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9DAE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D2AF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5F70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8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30B1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CA72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5093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867</w:t>
            </w:r>
          </w:p>
        </w:tc>
      </w:tr>
      <w:tr w:rsidR="00894538" w:rsidRPr="00894538" w14:paraId="59A2160F" w14:textId="77777777" w:rsidTr="00894538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9CF8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-weeks vs. 52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A7EB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A355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E03A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DD92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1556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6247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961</w:t>
            </w:r>
          </w:p>
        </w:tc>
      </w:tr>
      <w:tr w:rsidR="00894538" w:rsidRPr="00894538" w14:paraId="54E5E171" w14:textId="77777777" w:rsidTr="00894538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163D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-weeks vs. 26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055E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AD83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1D34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5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50F3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33E5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CC2E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71</w:t>
            </w:r>
          </w:p>
        </w:tc>
      </w:tr>
      <w:tr w:rsidR="00894538" w:rsidRPr="00894538" w14:paraId="15B414B5" w14:textId="77777777" w:rsidTr="00894538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9900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-weeks vs. 39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4C86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7B01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DCC3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6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E102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DE18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2CCB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812</w:t>
            </w:r>
          </w:p>
        </w:tc>
      </w:tr>
      <w:tr w:rsidR="00894538" w:rsidRPr="00894538" w14:paraId="3EB5A27B" w14:textId="77777777" w:rsidTr="00894538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16A2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-weeks vs. 52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1C25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825E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4291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763E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D987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E1F1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973</w:t>
            </w:r>
          </w:p>
        </w:tc>
      </w:tr>
      <w:tr w:rsidR="00894538" w:rsidRPr="00894538" w14:paraId="428F0DB5" w14:textId="77777777" w:rsidTr="00894538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30E8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-weeks vs. 39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2785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0117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BF26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5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EEF2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8118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64FD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063</w:t>
            </w:r>
          </w:p>
        </w:tc>
      </w:tr>
      <w:tr w:rsidR="00894538" w:rsidRPr="00894538" w14:paraId="54741A01" w14:textId="77777777" w:rsidTr="00894538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C3C1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-weeks vs. 52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8546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B72E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3726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AC09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9915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7CDD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538</w:t>
            </w:r>
          </w:p>
        </w:tc>
      </w:tr>
      <w:tr w:rsidR="00894538" w:rsidRPr="00894538" w14:paraId="07927985" w14:textId="77777777" w:rsidTr="00894538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66B8A" w14:textId="77777777" w:rsidR="00894538" w:rsidRPr="00894538" w:rsidRDefault="00894538" w:rsidP="00894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-weeks vs. 52-week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83213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6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5CB6F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A3491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5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F974F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C9C79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BA193" w14:textId="77777777" w:rsidR="00894538" w:rsidRPr="00894538" w:rsidRDefault="00894538" w:rsidP="00894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945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502</w:t>
            </w:r>
          </w:p>
        </w:tc>
      </w:tr>
    </w:tbl>
    <w:p w14:paraId="2F891DCC" w14:textId="77777777" w:rsidR="002637C4" w:rsidRPr="0092215E" w:rsidRDefault="002637C4" w:rsidP="0092215E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2681EE25" w14:textId="77777777" w:rsidR="009A7D8C" w:rsidRDefault="009A7D8C" w:rsidP="009A7D8C">
      <w:pPr>
        <w:ind w:left="360"/>
      </w:pPr>
    </w:p>
    <w:p w14:paraId="32686E8E" w14:textId="77777777" w:rsidR="00C643AC" w:rsidRDefault="00C643AC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49663586" w14:textId="492C3E31" w:rsidR="0097766E" w:rsidRDefault="0097766E" w:rsidP="0092215E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92215E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FD16CC">
        <w:rPr>
          <w:rFonts w:ascii="Arial" w:hAnsi="Arial" w:cs="Arial"/>
          <w:b/>
          <w:bCs/>
          <w:sz w:val="20"/>
          <w:szCs w:val="20"/>
        </w:rPr>
        <w:t>S</w:t>
      </w:r>
      <w:r w:rsidR="00C643AC">
        <w:rPr>
          <w:rFonts w:ascii="Arial" w:hAnsi="Arial" w:cs="Arial"/>
          <w:b/>
          <w:bCs/>
          <w:sz w:val="20"/>
          <w:szCs w:val="20"/>
        </w:rPr>
        <w:t>5</w:t>
      </w:r>
      <w:r w:rsidRPr="0092215E">
        <w:rPr>
          <w:rFonts w:ascii="Arial" w:hAnsi="Arial" w:cs="Arial"/>
          <w:b/>
          <w:bCs/>
          <w:sz w:val="20"/>
          <w:szCs w:val="20"/>
        </w:rPr>
        <w:t xml:space="preserve">: Estimated pairwise mean differences and standard error across time for </w:t>
      </w:r>
      <w:r w:rsidR="00F616D4">
        <w:rPr>
          <w:rFonts w:ascii="Arial" w:hAnsi="Arial" w:cs="Arial"/>
          <w:b/>
          <w:bCs/>
          <w:sz w:val="20"/>
          <w:szCs w:val="20"/>
        </w:rPr>
        <w:t>Self-Efficacy</w:t>
      </w:r>
      <w:r w:rsidRPr="0092215E">
        <w:rPr>
          <w:rFonts w:ascii="Arial" w:hAnsi="Arial" w:cs="Arial"/>
          <w:b/>
          <w:bCs/>
          <w:sz w:val="20"/>
          <w:szCs w:val="20"/>
        </w:rPr>
        <w:t xml:space="preserve"> </w:t>
      </w:r>
      <w:r w:rsidR="00F616D4">
        <w:rPr>
          <w:rFonts w:ascii="Arial" w:hAnsi="Arial" w:cs="Arial"/>
          <w:b/>
          <w:bCs/>
          <w:sz w:val="20"/>
          <w:szCs w:val="20"/>
        </w:rPr>
        <w:t>for Exercise Behaviors</w:t>
      </w:r>
      <w:r w:rsidR="007B2E2C">
        <w:rPr>
          <w:rFonts w:ascii="Arial" w:hAnsi="Arial" w:cs="Arial"/>
          <w:b/>
          <w:bCs/>
          <w:sz w:val="20"/>
          <w:szCs w:val="20"/>
        </w:rPr>
        <w:t xml:space="preserve"> (SEEB)</w:t>
      </w:r>
      <w:r w:rsidR="00F616D4">
        <w:rPr>
          <w:rFonts w:ascii="Arial" w:hAnsi="Arial" w:cs="Arial"/>
          <w:b/>
          <w:bCs/>
          <w:sz w:val="20"/>
          <w:szCs w:val="20"/>
        </w:rPr>
        <w:t xml:space="preserve"> </w:t>
      </w:r>
      <w:r w:rsidRPr="00F616D4">
        <w:rPr>
          <w:rFonts w:ascii="Arial" w:hAnsi="Arial" w:cs="Arial"/>
          <w:b/>
          <w:bCs/>
          <w:i/>
          <w:iCs/>
          <w:sz w:val="20"/>
          <w:szCs w:val="20"/>
        </w:rPr>
        <w:t xml:space="preserve">Sticking to </w:t>
      </w:r>
      <w:r w:rsidR="00F616D4" w:rsidRPr="00F616D4">
        <w:rPr>
          <w:rFonts w:ascii="Arial" w:hAnsi="Arial" w:cs="Arial"/>
          <w:b/>
          <w:bCs/>
          <w:i/>
          <w:iCs/>
          <w:sz w:val="20"/>
          <w:szCs w:val="20"/>
        </w:rPr>
        <w:t>I</w:t>
      </w:r>
      <w:r w:rsidRPr="00F616D4">
        <w:rPr>
          <w:rFonts w:ascii="Arial" w:hAnsi="Arial" w:cs="Arial"/>
          <w:b/>
          <w:bCs/>
          <w:i/>
          <w:iCs/>
          <w:sz w:val="20"/>
          <w:szCs w:val="20"/>
        </w:rPr>
        <w:t>t</w:t>
      </w:r>
      <w:r w:rsidRPr="0092215E">
        <w:rPr>
          <w:rFonts w:ascii="Arial" w:hAnsi="Arial" w:cs="Arial"/>
          <w:b/>
          <w:bCs/>
          <w:sz w:val="20"/>
          <w:szCs w:val="20"/>
        </w:rPr>
        <w:t xml:space="preserve"> </w:t>
      </w:r>
      <w:r w:rsidR="00F616D4">
        <w:rPr>
          <w:rFonts w:ascii="Arial" w:hAnsi="Arial" w:cs="Arial"/>
          <w:b/>
          <w:bCs/>
          <w:sz w:val="20"/>
          <w:szCs w:val="20"/>
        </w:rPr>
        <w:t xml:space="preserve">subscale </w:t>
      </w:r>
      <w:r w:rsidRPr="0092215E">
        <w:rPr>
          <w:rFonts w:ascii="Arial" w:hAnsi="Arial" w:cs="Arial"/>
          <w:b/>
          <w:bCs/>
          <w:sz w:val="20"/>
          <w:szCs w:val="20"/>
        </w:rPr>
        <w:t xml:space="preserve">by Study Arm </w:t>
      </w:r>
    </w:p>
    <w:tbl>
      <w:tblPr>
        <w:tblW w:w="9460" w:type="dxa"/>
        <w:tblLook w:val="04A0" w:firstRow="1" w:lastRow="0" w:firstColumn="1" w:lastColumn="0" w:noHBand="0" w:noVBand="1"/>
      </w:tblPr>
      <w:tblGrid>
        <w:gridCol w:w="2320"/>
        <w:gridCol w:w="1640"/>
        <w:gridCol w:w="1083"/>
        <w:gridCol w:w="960"/>
        <w:gridCol w:w="1660"/>
        <w:gridCol w:w="1083"/>
        <w:gridCol w:w="960"/>
      </w:tblGrid>
      <w:tr w:rsidR="00F5032A" w:rsidRPr="00F5032A" w14:paraId="6DB78AB6" w14:textId="77777777" w:rsidTr="00F5032A">
        <w:trPr>
          <w:trHeight w:val="360"/>
        </w:trPr>
        <w:tc>
          <w:tcPr>
            <w:tcW w:w="2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50592C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arison</w:t>
            </w:r>
          </w:p>
        </w:tc>
        <w:tc>
          <w:tcPr>
            <w:tcW w:w="3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99E40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vention</w:t>
            </w:r>
          </w:p>
        </w:tc>
        <w:tc>
          <w:tcPr>
            <w:tcW w:w="35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8D45C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</w:tr>
      <w:tr w:rsidR="00F5032A" w:rsidRPr="00F5032A" w14:paraId="3C561086" w14:textId="77777777" w:rsidTr="00F5032A">
        <w:trPr>
          <w:trHeight w:val="360"/>
        </w:trPr>
        <w:tc>
          <w:tcPr>
            <w:tcW w:w="2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515849" w14:textId="77777777" w:rsidR="00F5032A" w:rsidRPr="00F5032A" w:rsidRDefault="00F5032A" w:rsidP="00F50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4BF37" w14:textId="77777777" w:rsidR="00F5032A" w:rsidRPr="00F5032A" w:rsidRDefault="00F5032A" w:rsidP="00F50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Difference (time2-time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85A87" w14:textId="77777777" w:rsidR="00F5032A" w:rsidRPr="00F5032A" w:rsidRDefault="00F5032A" w:rsidP="00F50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ndard</w:t>
            </w:r>
            <w:r w:rsidRPr="00F503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5B3B2" w14:textId="77777777" w:rsidR="00F5032A" w:rsidRPr="00F5032A" w:rsidRDefault="00F5032A" w:rsidP="00F50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BBEE2" w14:textId="77777777" w:rsidR="00F5032A" w:rsidRPr="00F5032A" w:rsidRDefault="00F5032A" w:rsidP="00F50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Difference (time2-time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6AA76" w14:textId="77777777" w:rsidR="00F5032A" w:rsidRPr="00F5032A" w:rsidRDefault="00F5032A" w:rsidP="00F50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ndard</w:t>
            </w:r>
            <w:r w:rsidRPr="00F503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639D8" w14:textId="77777777" w:rsidR="00F5032A" w:rsidRPr="00F5032A" w:rsidRDefault="00F5032A" w:rsidP="00F50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F5032A" w:rsidRPr="00F5032A" w14:paraId="7DFCDD6A" w14:textId="77777777" w:rsidTr="00F5032A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C4AA" w14:textId="77777777" w:rsidR="00F5032A" w:rsidRPr="00F5032A" w:rsidRDefault="00F5032A" w:rsidP="00F50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-weeks vs. 13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7B62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3F55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8CD3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58B1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3034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13AE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30</w:t>
            </w:r>
          </w:p>
        </w:tc>
      </w:tr>
      <w:tr w:rsidR="00F5032A" w:rsidRPr="00F5032A" w14:paraId="28EFED5B" w14:textId="77777777" w:rsidTr="00F5032A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183A" w14:textId="77777777" w:rsidR="00F5032A" w:rsidRPr="00F5032A" w:rsidRDefault="00F5032A" w:rsidP="00F50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-weeks vs. 26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587D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9112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3B54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CC8B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F832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47D8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07</w:t>
            </w:r>
          </w:p>
        </w:tc>
      </w:tr>
      <w:tr w:rsidR="00F5032A" w:rsidRPr="00F5032A" w14:paraId="0D49E1AC" w14:textId="77777777" w:rsidTr="00F5032A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8544" w14:textId="77777777" w:rsidR="00F5032A" w:rsidRPr="00F5032A" w:rsidRDefault="00F5032A" w:rsidP="00F50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-weeks vs. 39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46EF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38BB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4C28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556C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0798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453C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412</w:t>
            </w:r>
          </w:p>
        </w:tc>
      </w:tr>
      <w:tr w:rsidR="00F5032A" w:rsidRPr="00F5032A" w14:paraId="580189A1" w14:textId="77777777" w:rsidTr="00F5032A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32E9" w14:textId="77777777" w:rsidR="00F5032A" w:rsidRPr="00F5032A" w:rsidRDefault="00F5032A" w:rsidP="00F50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-weeks vs. 52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1407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FBEE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9374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8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B99C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61E1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9DCC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351</w:t>
            </w:r>
          </w:p>
        </w:tc>
      </w:tr>
      <w:tr w:rsidR="00F5032A" w:rsidRPr="00F5032A" w14:paraId="5B451973" w14:textId="77777777" w:rsidTr="00F5032A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BC41" w14:textId="77777777" w:rsidR="00F5032A" w:rsidRPr="00F5032A" w:rsidRDefault="00F5032A" w:rsidP="00F50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-weeks vs. 26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F07D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D450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BFEE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8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D026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0E9C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311D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359</w:t>
            </w:r>
          </w:p>
        </w:tc>
      </w:tr>
      <w:tr w:rsidR="00F5032A" w:rsidRPr="00F5032A" w14:paraId="15DD11A6" w14:textId="77777777" w:rsidTr="00F5032A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2A8C" w14:textId="77777777" w:rsidR="00F5032A" w:rsidRPr="00F5032A" w:rsidRDefault="00F5032A" w:rsidP="00F50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-weeks vs. 39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E133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3F09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307D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D465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0E3F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3B6A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223</w:t>
            </w:r>
          </w:p>
        </w:tc>
      </w:tr>
      <w:tr w:rsidR="00F5032A" w:rsidRPr="00F5032A" w14:paraId="7F2F3ABD" w14:textId="77777777" w:rsidTr="00F5032A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D35C" w14:textId="77777777" w:rsidR="00F5032A" w:rsidRPr="00F5032A" w:rsidRDefault="00F5032A" w:rsidP="00F50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-weeks vs. 52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6A42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26CB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F1CC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CD7E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1EF6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8215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90</w:t>
            </w:r>
          </w:p>
        </w:tc>
      </w:tr>
      <w:tr w:rsidR="00F5032A" w:rsidRPr="00F5032A" w14:paraId="50C5E5B4" w14:textId="77777777" w:rsidTr="00F5032A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6011" w14:textId="77777777" w:rsidR="00F5032A" w:rsidRPr="00F5032A" w:rsidRDefault="00F5032A" w:rsidP="00F50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-weeks vs. 39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4C50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4E42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38D4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3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0ACA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9EE8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F49D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722</w:t>
            </w:r>
          </w:p>
        </w:tc>
      </w:tr>
      <w:tr w:rsidR="00F5032A" w:rsidRPr="00F5032A" w14:paraId="237DD8E6" w14:textId="77777777" w:rsidTr="00F5032A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0CD9" w14:textId="77777777" w:rsidR="00F5032A" w:rsidRPr="00F5032A" w:rsidRDefault="00F5032A" w:rsidP="00F50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-weeks vs. 52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C53C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77EC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6C81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8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6D8E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8825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F00C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34</w:t>
            </w:r>
          </w:p>
        </w:tc>
      </w:tr>
      <w:tr w:rsidR="00F5032A" w:rsidRPr="00F5032A" w14:paraId="7EB4D338" w14:textId="77777777" w:rsidTr="00F5032A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6AF8B" w14:textId="77777777" w:rsidR="00F5032A" w:rsidRPr="00F5032A" w:rsidRDefault="00F5032A" w:rsidP="00F50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-weeks vs. 52-week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945FA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E89E5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CFC9E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94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41EDA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068CA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0CDD2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522</w:t>
            </w:r>
          </w:p>
        </w:tc>
      </w:tr>
    </w:tbl>
    <w:p w14:paraId="4419378E" w14:textId="77777777" w:rsidR="009A7D8C" w:rsidRPr="009A7D8C" w:rsidRDefault="009A7D8C" w:rsidP="009A7D8C"/>
    <w:p w14:paraId="411E5A74" w14:textId="1AD36D4D" w:rsidR="0097766E" w:rsidRDefault="0097766E" w:rsidP="0097766E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92215E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FD16CC">
        <w:rPr>
          <w:rFonts w:ascii="Arial" w:hAnsi="Arial" w:cs="Arial"/>
          <w:b/>
          <w:bCs/>
          <w:sz w:val="20"/>
          <w:szCs w:val="20"/>
        </w:rPr>
        <w:t>S</w:t>
      </w:r>
      <w:r w:rsidR="00C643AC">
        <w:rPr>
          <w:rFonts w:ascii="Arial" w:hAnsi="Arial" w:cs="Arial"/>
          <w:b/>
          <w:bCs/>
          <w:sz w:val="20"/>
          <w:szCs w:val="20"/>
        </w:rPr>
        <w:t>6</w:t>
      </w:r>
      <w:r w:rsidRPr="0092215E">
        <w:rPr>
          <w:rFonts w:ascii="Arial" w:hAnsi="Arial" w:cs="Arial"/>
          <w:b/>
          <w:bCs/>
          <w:sz w:val="20"/>
          <w:szCs w:val="20"/>
        </w:rPr>
        <w:t xml:space="preserve">: Estimated pairwise mean differences and standard error across time for </w:t>
      </w:r>
      <w:r w:rsidR="00F616D4">
        <w:rPr>
          <w:rFonts w:ascii="Arial" w:hAnsi="Arial" w:cs="Arial"/>
          <w:b/>
          <w:bCs/>
          <w:sz w:val="20"/>
          <w:szCs w:val="20"/>
        </w:rPr>
        <w:t>Self-Efficacy</w:t>
      </w:r>
      <w:r w:rsidR="00F616D4" w:rsidRPr="0092215E">
        <w:rPr>
          <w:rFonts w:ascii="Arial" w:hAnsi="Arial" w:cs="Arial"/>
          <w:b/>
          <w:bCs/>
          <w:sz w:val="20"/>
          <w:szCs w:val="20"/>
        </w:rPr>
        <w:t xml:space="preserve"> </w:t>
      </w:r>
      <w:r w:rsidR="00F616D4">
        <w:rPr>
          <w:rFonts w:ascii="Arial" w:hAnsi="Arial" w:cs="Arial"/>
          <w:b/>
          <w:bCs/>
          <w:sz w:val="20"/>
          <w:szCs w:val="20"/>
        </w:rPr>
        <w:t>for Exercise Behaviors (</w:t>
      </w:r>
      <w:r w:rsidR="007B2E2C">
        <w:rPr>
          <w:rFonts w:ascii="Arial" w:hAnsi="Arial" w:cs="Arial"/>
          <w:b/>
          <w:bCs/>
          <w:sz w:val="20"/>
          <w:szCs w:val="20"/>
        </w:rPr>
        <w:t xml:space="preserve">SEEB) </w:t>
      </w:r>
      <w:r w:rsidRPr="00F616D4">
        <w:rPr>
          <w:rFonts w:ascii="Arial" w:hAnsi="Arial" w:cs="Arial"/>
          <w:b/>
          <w:bCs/>
          <w:i/>
          <w:iCs/>
          <w:sz w:val="20"/>
          <w:szCs w:val="20"/>
        </w:rPr>
        <w:t>Making Time for Exercise</w:t>
      </w:r>
      <w:r w:rsidR="00F616D4">
        <w:rPr>
          <w:rFonts w:ascii="Arial" w:hAnsi="Arial" w:cs="Arial"/>
          <w:b/>
          <w:bCs/>
          <w:sz w:val="20"/>
          <w:szCs w:val="20"/>
        </w:rPr>
        <w:t xml:space="preserve"> subscale</w:t>
      </w:r>
      <w:r w:rsidRPr="0092215E">
        <w:rPr>
          <w:rFonts w:ascii="Arial" w:hAnsi="Arial" w:cs="Arial"/>
          <w:b/>
          <w:bCs/>
          <w:sz w:val="20"/>
          <w:szCs w:val="20"/>
        </w:rPr>
        <w:t xml:space="preserve"> by Study Arm </w:t>
      </w:r>
    </w:p>
    <w:tbl>
      <w:tblPr>
        <w:tblW w:w="9460" w:type="dxa"/>
        <w:tblLook w:val="04A0" w:firstRow="1" w:lastRow="0" w:firstColumn="1" w:lastColumn="0" w:noHBand="0" w:noVBand="1"/>
      </w:tblPr>
      <w:tblGrid>
        <w:gridCol w:w="2320"/>
        <w:gridCol w:w="1640"/>
        <w:gridCol w:w="1083"/>
        <w:gridCol w:w="960"/>
        <w:gridCol w:w="1660"/>
        <w:gridCol w:w="1083"/>
        <w:gridCol w:w="960"/>
      </w:tblGrid>
      <w:tr w:rsidR="00F5032A" w:rsidRPr="00F5032A" w14:paraId="47DFD05D" w14:textId="77777777" w:rsidTr="00F5032A">
        <w:trPr>
          <w:trHeight w:val="360"/>
        </w:trPr>
        <w:tc>
          <w:tcPr>
            <w:tcW w:w="2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50CCB7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arison</w:t>
            </w:r>
          </w:p>
        </w:tc>
        <w:tc>
          <w:tcPr>
            <w:tcW w:w="3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A3C8F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vention</w:t>
            </w:r>
          </w:p>
        </w:tc>
        <w:tc>
          <w:tcPr>
            <w:tcW w:w="35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1F6A4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</w:tr>
      <w:tr w:rsidR="00F5032A" w:rsidRPr="00F5032A" w14:paraId="32F87C48" w14:textId="77777777" w:rsidTr="00F5032A">
        <w:trPr>
          <w:trHeight w:val="360"/>
        </w:trPr>
        <w:tc>
          <w:tcPr>
            <w:tcW w:w="2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495101" w14:textId="77777777" w:rsidR="00F5032A" w:rsidRPr="00F5032A" w:rsidRDefault="00F5032A" w:rsidP="00F50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58FAB" w14:textId="77777777" w:rsidR="00F5032A" w:rsidRPr="00F5032A" w:rsidRDefault="00F5032A" w:rsidP="00F50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Difference (time2-time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57A26" w14:textId="77777777" w:rsidR="00F5032A" w:rsidRPr="00F5032A" w:rsidRDefault="00F5032A" w:rsidP="00F50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ndard</w:t>
            </w:r>
            <w:r w:rsidRPr="00F503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BD447" w14:textId="77777777" w:rsidR="00F5032A" w:rsidRPr="00F5032A" w:rsidRDefault="00F5032A" w:rsidP="00F50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B84C7" w14:textId="77777777" w:rsidR="00F5032A" w:rsidRPr="00F5032A" w:rsidRDefault="00F5032A" w:rsidP="00F50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Difference (time2-time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31B018" w14:textId="77777777" w:rsidR="00F5032A" w:rsidRPr="00F5032A" w:rsidRDefault="00F5032A" w:rsidP="00F50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ndard</w:t>
            </w:r>
            <w:r w:rsidRPr="00F503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D4E7B" w14:textId="77777777" w:rsidR="00F5032A" w:rsidRPr="00F5032A" w:rsidRDefault="00F5032A" w:rsidP="00F50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F5032A" w:rsidRPr="00F5032A" w14:paraId="0DC99360" w14:textId="77777777" w:rsidTr="00F5032A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A775" w14:textId="77777777" w:rsidR="00F5032A" w:rsidRPr="00F5032A" w:rsidRDefault="00F5032A" w:rsidP="00F50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-weeks vs. 13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EA0D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D78F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4379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271D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592D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04C9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65</w:t>
            </w:r>
          </w:p>
        </w:tc>
      </w:tr>
      <w:tr w:rsidR="00F5032A" w:rsidRPr="00F5032A" w14:paraId="3FA2EBDE" w14:textId="77777777" w:rsidTr="00F5032A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8333" w14:textId="77777777" w:rsidR="00F5032A" w:rsidRPr="00F5032A" w:rsidRDefault="00F5032A" w:rsidP="00F50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-weeks vs. 26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ED48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AE03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6E2C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79F5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7C06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F214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83</w:t>
            </w:r>
          </w:p>
        </w:tc>
      </w:tr>
      <w:tr w:rsidR="00F5032A" w:rsidRPr="00F5032A" w14:paraId="71E13F58" w14:textId="77777777" w:rsidTr="00F5032A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6E33" w14:textId="77777777" w:rsidR="00F5032A" w:rsidRPr="00F5032A" w:rsidRDefault="00F5032A" w:rsidP="00F50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-weeks vs. 39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9076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FB53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6DAE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6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6D7A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9CD0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B9F2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13</w:t>
            </w:r>
          </w:p>
        </w:tc>
      </w:tr>
      <w:tr w:rsidR="00F5032A" w:rsidRPr="00F5032A" w14:paraId="6234E6C0" w14:textId="77777777" w:rsidTr="00F5032A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0947" w14:textId="77777777" w:rsidR="00F5032A" w:rsidRPr="00F5032A" w:rsidRDefault="00F5032A" w:rsidP="00F50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-weeks vs. 52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E1CE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5CBA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0A96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9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ED1E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7376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4E5B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816</w:t>
            </w:r>
          </w:p>
        </w:tc>
      </w:tr>
      <w:tr w:rsidR="00F5032A" w:rsidRPr="00F5032A" w14:paraId="2DF62EDE" w14:textId="77777777" w:rsidTr="00F5032A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50F5" w14:textId="77777777" w:rsidR="00F5032A" w:rsidRPr="00F5032A" w:rsidRDefault="00F5032A" w:rsidP="00F50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-weeks vs. 26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8E7C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0FD4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F754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0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3E03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D387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C519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761</w:t>
            </w:r>
          </w:p>
        </w:tc>
      </w:tr>
      <w:tr w:rsidR="00F5032A" w:rsidRPr="00F5032A" w14:paraId="057B2F3F" w14:textId="77777777" w:rsidTr="00F5032A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CBDF" w14:textId="77777777" w:rsidR="00F5032A" w:rsidRPr="00F5032A" w:rsidRDefault="00F5032A" w:rsidP="00F50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-weeks vs. 39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FFF4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1A99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02E0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140E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3E45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A719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034</w:t>
            </w:r>
          </w:p>
        </w:tc>
      </w:tr>
      <w:tr w:rsidR="00F5032A" w:rsidRPr="00F5032A" w14:paraId="4EC6BB85" w14:textId="77777777" w:rsidTr="00F5032A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2A19" w14:textId="77777777" w:rsidR="00F5032A" w:rsidRPr="00F5032A" w:rsidRDefault="00F5032A" w:rsidP="00F50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-weeks vs. 52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F35A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773F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8487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044F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3FAB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2511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31</w:t>
            </w:r>
          </w:p>
        </w:tc>
      </w:tr>
      <w:tr w:rsidR="00F5032A" w:rsidRPr="00F5032A" w14:paraId="11864D88" w14:textId="77777777" w:rsidTr="00F5032A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AC97" w14:textId="77777777" w:rsidR="00F5032A" w:rsidRPr="00F5032A" w:rsidRDefault="00F5032A" w:rsidP="00F50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-weeks vs. 39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FD70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90B3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E2CB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4F54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0B3B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955F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629</w:t>
            </w:r>
          </w:p>
        </w:tc>
      </w:tr>
      <w:tr w:rsidR="00F5032A" w:rsidRPr="00F5032A" w14:paraId="01DB3830" w14:textId="77777777" w:rsidTr="00F5032A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2316" w14:textId="77777777" w:rsidR="00F5032A" w:rsidRPr="00F5032A" w:rsidRDefault="00F5032A" w:rsidP="00F50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-weeks vs. 52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E42D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5C61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BA66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A7A1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BDC1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6F08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984</w:t>
            </w:r>
          </w:p>
        </w:tc>
      </w:tr>
      <w:tr w:rsidR="00F5032A" w:rsidRPr="00F5032A" w14:paraId="126815B9" w14:textId="77777777" w:rsidTr="00F5032A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73858" w14:textId="77777777" w:rsidR="00F5032A" w:rsidRPr="00F5032A" w:rsidRDefault="00F5032A" w:rsidP="00F50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-weeks vs. 52-week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95691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AFE46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9982C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1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FBA89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3D8A3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AA7E6" w14:textId="77777777" w:rsidR="00F5032A" w:rsidRPr="00F5032A" w:rsidRDefault="00F5032A" w:rsidP="00F50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03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803</w:t>
            </w:r>
          </w:p>
        </w:tc>
      </w:tr>
    </w:tbl>
    <w:p w14:paraId="74ABCA55" w14:textId="77777777" w:rsidR="009A7D8C" w:rsidRPr="0092215E" w:rsidRDefault="009A7D8C" w:rsidP="0092215E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46C000B8" w14:textId="77777777" w:rsidR="00C643AC" w:rsidRDefault="00C643AC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6FC72170" w14:textId="229C5DD2" w:rsidR="0097766E" w:rsidRDefault="0097766E" w:rsidP="0097766E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92215E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FD16CC">
        <w:rPr>
          <w:rFonts w:ascii="Arial" w:hAnsi="Arial" w:cs="Arial"/>
          <w:b/>
          <w:bCs/>
          <w:sz w:val="20"/>
          <w:szCs w:val="20"/>
        </w:rPr>
        <w:t>S</w:t>
      </w:r>
      <w:r w:rsidR="00C643AC">
        <w:rPr>
          <w:rFonts w:ascii="Arial" w:hAnsi="Arial" w:cs="Arial"/>
          <w:b/>
          <w:bCs/>
          <w:sz w:val="20"/>
          <w:szCs w:val="20"/>
        </w:rPr>
        <w:t>7</w:t>
      </w:r>
      <w:r w:rsidRPr="0092215E">
        <w:rPr>
          <w:rFonts w:ascii="Arial" w:hAnsi="Arial" w:cs="Arial"/>
          <w:b/>
          <w:bCs/>
          <w:sz w:val="20"/>
          <w:szCs w:val="20"/>
        </w:rPr>
        <w:t xml:space="preserve">: Estimated pairwise mean differences and standard error across time for MASES by Study Arm </w:t>
      </w:r>
    </w:p>
    <w:tbl>
      <w:tblPr>
        <w:tblW w:w="9460" w:type="dxa"/>
        <w:tblLook w:val="04A0" w:firstRow="1" w:lastRow="0" w:firstColumn="1" w:lastColumn="0" w:noHBand="0" w:noVBand="1"/>
      </w:tblPr>
      <w:tblGrid>
        <w:gridCol w:w="2320"/>
        <w:gridCol w:w="1640"/>
        <w:gridCol w:w="1083"/>
        <w:gridCol w:w="960"/>
        <w:gridCol w:w="1660"/>
        <w:gridCol w:w="1083"/>
        <w:gridCol w:w="960"/>
      </w:tblGrid>
      <w:tr w:rsidR="009B5505" w:rsidRPr="009B5505" w14:paraId="4DB8C04C" w14:textId="77777777" w:rsidTr="009B5505">
        <w:trPr>
          <w:trHeight w:val="360"/>
        </w:trPr>
        <w:tc>
          <w:tcPr>
            <w:tcW w:w="2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7B5C4D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arison</w:t>
            </w:r>
          </w:p>
        </w:tc>
        <w:tc>
          <w:tcPr>
            <w:tcW w:w="3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0B3A4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vention</w:t>
            </w:r>
          </w:p>
        </w:tc>
        <w:tc>
          <w:tcPr>
            <w:tcW w:w="35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860DD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</w:tr>
      <w:tr w:rsidR="009B5505" w:rsidRPr="009B5505" w14:paraId="05603CD8" w14:textId="77777777" w:rsidTr="009B5505">
        <w:trPr>
          <w:trHeight w:val="360"/>
        </w:trPr>
        <w:tc>
          <w:tcPr>
            <w:tcW w:w="2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B5FE6C" w14:textId="77777777" w:rsidR="009B5505" w:rsidRPr="009B5505" w:rsidRDefault="009B5505" w:rsidP="009B55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E54C5" w14:textId="77777777" w:rsidR="009B5505" w:rsidRPr="009B5505" w:rsidRDefault="009B5505" w:rsidP="009B55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Difference (time2-time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6D3BF" w14:textId="77777777" w:rsidR="009B5505" w:rsidRPr="009B5505" w:rsidRDefault="009B5505" w:rsidP="009B55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ndard</w:t>
            </w:r>
            <w:r w:rsidRPr="009B55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6197B" w14:textId="77777777" w:rsidR="009B5505" w:rsidRPr="009B5505" w:rsidRDefault="009B5505" w:rsidP="009B55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EC6E62" w14:textId="77777777" w:rsidR="009B5505" w:rsidRPr="009B5505" w:rsidRDefault="009B5505" w:rsidP="009B55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Difference (time2-time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537241" w14:textId="77777777" w:rsidR="009B5505" w:rsidRPr="009B5505" w:rsidRDefault="009B5505" w:rsidP="009B55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ndard</w:t>
            </w:r>
            <w:r w:rsidRPr="009B55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2FA7C" w14:textId="77777777" w:rsidR="009B5505" w:rsidRPr="009B5505" w:rsidRDefault="009B5505" w:rsidP="009B55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9B5505" w:rsidRPr="009B5505" w14:paraId="6EA881F9" w14:textId="77777777" w:rsidTr="009B5505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DD1E" w14:textId="77777777" w:rsidR="009B5505" w:rsidRPr="009B5505" w:rsidRDefault="009B5505" w:rsidP="009B55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-weeks vs. 13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C002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ED16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2F19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0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9E35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4614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1340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101</w:t>
            </w:r>
          </w:p>
        </w:tc>
      </w:tr>
      <w:tr w:rsidR="009B5505" w:rsidRPr="009B5505" w14:paraId="4A8C249D" w14:textId="77777777" w:rsidTr="009B5505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13E2" w14:textId="77777777" w:rsidR="009B5505" w:rsidRPr="009B5505" w:rsidRDefault="009B5505" w:rsidP="009B55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-weeks vs. 26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AAA0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C10C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CC30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3DAE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19CD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7BEE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037</w:t>
            </w:r>
          </w:p>
        </w:tc>
      </w:tr>
      <w:tr w:rsidR="009B5505" w:rsidRPr="009B5505" w14:paraId="658B5261" w14:textId="77777777" w:rsidTr="009B5505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7BFD" w14:textId="77777777" w:rsidR="009B5505" w:rsidRPr="009B5505" w:rsidRDefault="009B5505" w:rsidP="009B55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-weeks vs. 39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9AC3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FC70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271C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2F85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CCB2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982A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83</w:t>
            </w:r>
          </w:p>
        </w:tc>
      </w:tr>
      <w:tr w:rsidR="009B5505" w:rsidRPr="009B5505" w14:paraId="185075F3" w14:textId="77777777" w:rsidTr="009B5505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4C40" w14:textId="77777777" w:rsidR="009B5505" w:rsidRPr="009B5505" w:rsidRDefault="009B5505" w:rsidP="009B55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-weeks vs. 52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F423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C818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1157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2187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19AC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CF53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52</w:t>
            </w:r>
          </w:p>
        </w:tc>
      </w:tr>
      <w:tr w:rsidR="009B5505" w:rsidRPr="009B5505" w14:paraId="66514F2B" w14:textId="77777777" w:rsidTr="009B5505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BA1A" w14:textId="77777777" w:rsidR="009B5505" w:rsidRPr="009B5505" w:rsidRDefault="009B5505" w:rsidP="009B55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-weeks vs. 26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5496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A980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7761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9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A2F2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0E89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5178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353</w:t>
            </w:r>
          </w:p>
        </w:tc>
      </w:tr>
      <w:tr w:rsidR="009B5505" w:rsidRPr="009B5505" w14:paraId="11C71E12" w14:textId="77777777" w:rsidTr="009B5505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1802" w14:textId="77777777" w:rsidR="009B5505" w:rsidRPr="009B5505" w:rsidRDefault="009B5505" w:rsidP="009B55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-weeks vs. 39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FA71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823C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390D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67F0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2F36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2055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41</w:t>
            </w:r>
          </w:p>
        </w:tc>
      </w:tr>
      <w:tr w:rsidR="009B5505" w:rsidRPr="009B5505" w14:paraId="31141AA9" w14:textId="77777777" w:rsidTr="009B5505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4D11" w14:textId="77777777" w:rsidR="009B5505" w:rsidRPr="009B5505" w:rsidRDefault="009B5505" w:rsidP="009B55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-weeks vs. 52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4551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8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FA7C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3A85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C120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9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ED66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36CD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04</w:t>
            </w:r>
          </w:p>
        </w:tc>
      </w:tr>
      <w:tr w:rsidR="009B5505" w:rsidRPr="009B5505" w14:paraId="4F713B2A" w14:textId="77777777" w:rsidTr="009B5505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841B" w14:textId="77777777" w:rsidR="009B5505" w:rsidRPr="009B5505" w:rsidRDefault="009B5505" w:rsidP="009B55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-weeks vs. 39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0148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2290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CE60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E71C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D36C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9D31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75</w:t>
            </w:r>
          </w:p>
        </w:tc>
      </w:tr>
      <w:tr w:rsidR="009B5505" w:rsidRPr="009B5505" w14:paraId="5DE1EEA1" w14:textId="77777777" w:rsidTr="009B5505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9658" w14:textId="77777777" w:rsidR="009B5505" w:rsidRPr="009B5505" w:rsidRDefault="009B5505" w:rsidP="009B55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-weeks vs. 52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90E0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B238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0E2C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8355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0315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271A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49</w:t>
            </w:r>
          </w:p>
        </w:tc>
      </w:tr>
      <w:tr w:rsidR="009B5505" w:rsidRPr="009B5505" w14:paraId="57CC7EB3" w14:textId="77777777" w:rsidTr="009B5505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C7CB1" w14:textId="77777777" w:rsidR="009B5505" w:rsidRPr="009B5505" w:rsidRDefault="009B5505" w:rsidP="009B55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-weeks vs. 52-week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862DA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502C9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8BEB2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39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89F3C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1A248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B63B3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367</w:t>
            </w:r>
          </w:p>
        </w:tc>
      </w:tr>
    </w:tbl>
    <w:p w14:paraId="27C08473" w14:textId="77777777" w:rsidR="009A7D8C" w:rsidRDefault="009A7D8C" w:rsidP="000930B1"/>
    <w:p w14:paraId="2FFE019A" w14:textId="7CC419B6" w:rsidR="0097766E" w:rsidRDefault="0097766E" w:rsidP="0097766E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92215E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FD16CC">
        <w:rPr>
          <w:rFonts w:ascii="Arial" w:hAnsi="Arial" w:cs="Arial"/>
          <w:b/>
          <w:bCs/>
          <w:sz w:val="20"/>
          <w:szCs w:val="20"/>
        </w:rPr>
        <w:t>S</w:t>
      </w:r>
      <w:r w:rsidR="00C643AC">
        <w:rPr>
          <w:rFonts w:ascii="Arial" w:hAnsi="Arial" w:cs="Arial"/>
          <w:b/>
          <w:bCs/>
          <w:sz w:val="20"/>
          <w:szCs w:val="20"/>
        </w:rPr>
        <w:t>8</w:t>
      </w:r>
      <w:r w:rsidRPr="0092215E">
        <w:rPr>
          <w:rFonts w:ascii="Arial" w:hAnsi="Arial" w:cs="Arial"/>
          <w:b/>
          <w:bCs/>
          <w:sz w:val="20"/>
          <w:szCs w:val="20"/>
        </w:rPr>
        <w:t xml:space="preserve">: Estimated pairwise mean differences and standard error across time for </w:t>
      </w:r>
      <w:r w:rsidR="007B2E2C">
        <w:rPr>
          <w:rFonts w:ascii="Arial" w:hAnsi="Arial" w:cs="Arial"/>
          <w:b/>
          <w:bCs/>
          <w:sz w:val="20"/>
          <w:szCs w:val="20"/>
        </w:rPr>
        <w:t xml:space="preserve">Self-Efficacy for </w:t>
      </w:r>
      <w:r w:rsidR="00F616D4">
        <w:rPr>
          <w:rFonts w:ascii="Arial" w:hAnsi="Arial" w:cs="Arial"/>
          <w:b/>
          <w:bCs/>
          <w:sz w:val="20"/>
          <w:szCs w:val="20"/>
        </w:rPr>
        <w:t>Eating Behavior</w:t>
      </w:r>
      <w:r w:rsidR="007B2E2C">
        <w:rPr>
          <w:rFonts w:ascii="Arial" w:hAnsi="Arial" w:cs="Arial"/>
          <w:b/>
          <w:bCs/>
          <w:sz w:val="20"/>
          <w:szCs w:val="20"/>
        </w:rPr>
        <w:t xml:space="preserve">s </w:t>
      </w:r>
      <w:r w:rsidRPr="0092215E">
        <w:rPr>
          <w:rFonts w:ascii="Arial" w:hAnsi="Arial" w:cs="Arial"/>
          <w:b/>
          <w:bCs/>
          <w:sz w:val="20"/>
          <w:szCs w:val="20"/>
        </w:rPr>
        <w:t xml:space="preserve">by Study Arm </w:t>
      </w:r>
    </w:p>
    <w:tbl>
      <w:tblPr>
        <w:tblW w:w="9460" w:type="dxa"/>
        <w:tblLook w:val="04A0" w:firstRow="1" w:lastRow="0" w:firstColumn="1" w:lastColumn="0" w:noHBand="0" w:noVBand="1"/>
      </w:tblPr>
      <w:tblGrid>
        <w:gridCol w:w="2320"/>
        <w:gridCol w:w="1640"/>
        <w:gridCol w:w="1083"/>
        <w:gridCol w:w="960"/>
        <w:gridCol w:w="1660"/>
        <w:gridCol w:w="1083"/>
        <w:gridCol w:w="960"/>
      </w:tblGrid>
      <w:tr w:rsidR="009B5505" w:rsidRPr="009B5505" w14:paraId="2CE095EA" w14:textId="77777777" w:rsidTr="009B5505">
        <w:trPr>
          <w:trHeight w:val="360"/>
        </w:trPr>
        <w:tc>
          <w:tcPr>
            <w:tcW w:w="2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D9A24E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arison</w:t>
            </w:r>
          </w:p>
        </w:tc>
        <w:tc>
          <w:tcPr>
            <w:tcW w:w="3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46A8C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vention</w:t>
            </w:r>
          </w:p>
        </w:tc>
        <w:tc>
          <w:tcPr>
            <w:tcW w:w="35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83908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</w:tr>
      <w:tr w:rsidR="009B5505" w:rsidRPr="009B5505" w14:paraId="1AFBA5D1" w14:textId="77777777" w:rsidTr="009B5505">
        <w:trPr>
          <w:trHeight w:val="360"/>
        </w:trPr>
        <w:tc>
          <w:tcPr>
            <w:tcW w:w="2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E3F9B7" w14:textId="77777777" w:rsidR="009B5505" w:rsidRPr="009B5505" w:rsidRDefault="009B5505" w:rsidP="009B55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FB4CD" w14:textId="77777777" w:rsidR="009B5505" w:rsidRPr="009B5505" w:rsidRDefault="009B5505" w:rsidP="009B55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Difference (time2-time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7F5B6" w14:textId="77777777" w:rsidR="009B5505" w:rsidRPr="009B5505" w:rsidRDefault="009B5505" w:rsidP="009B55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ndard</w:t>
            </w:r>
            <w:r w:rsidRPr="009B55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A2DC6" w14:textId="77777777" w:rsidR="009B5505" w:rsidRPr="009B5505" w:rsidRDefault="009B5505" w:rsidP="009B55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AB290" w14:textId="77777777" w:rsidR="009B5505" w:rsidRPr="009B5505" w:rsidRDefault="009B5505" w:rsidP="009B55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Difference (time2-time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1098A" w14:textId="77777777" w:rsidR="009B5505" w:rsidRPr="009B5505" w:rsidRDefault="009B5505" w:rsidP="009B55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ndard</w:t>
            </w:r>
            <w:r w:rsidRPr="009B55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7DB0F" w14:textId="77777777" w:rsidR="009B5505" w:rsidRPr="009B5505" w:rsidRDefault="009B5505" w:rsidP="009B55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9B5505" w:rsidRPr="009B5505" w14:paraId="100E6BA3" w14:textId="77777777" w:rsidTr="009B5505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14D3" w14:textId="77777777" w:rsidR="009B5505" w:rsidRPr="009B5505" w:rsidRDefault="009B5505" w:rsidP="009B55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-weeks vs. 13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AA96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8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FE5B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B5F0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3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7999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D260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8704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38</w:t>
            </w:r>
          </w:p>
        </w:tc>
      </w:tr>
      <w:tr w:rsidR="009B5505" w:rsidRPr="009B5505" w14:paraId="0C6EF5F0" w14:textId="77777777" w:rsidTr="009B5505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1520" w14:textId="77777777" w:rsidR="009B5505" w:rsidRPr="009B5505" w:rsidRDefault="009B5505" w:rsidP="009B55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-weeks vs. 26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15FD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4893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1C0D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9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E0BC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671D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7CB5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20</w:t>
            </w:r>
          </w:p>
        </w:tc>
      </w:tr>
      <w:tr w:rsidR="009B5505" w:rsidRPr="009B5505" w14:paraId="6295ED45" w14:textId="77777777" w:rsidTr="009B5505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A4EC" w14:textId="77777777" w:rsidR="009B5505" w:rsidRPr="009B5505" w:rsidRDefault="009B5505" w:rsidP="009B55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-weeks vs. 39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B612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1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9D30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33AC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5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2347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33CF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5DF1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99</w:t>
            </w:r>
          </w:p>
        </w:tc>
      </w:tr>
      <w:tr w:rsidR="009B5505" w:rsidRPr="009B5505" w14:paraId="5ECE2E0F" w14:textId="77777777" w:rsidTr="009B5505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60AF" w14:textId="77777777" w:rsidR="009B5505" w:rsidRPr="009B5505" w:rsidRDefault="009B5505" w:rsidP="009B55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-weeks vs. 52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F3A3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9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9ACB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2AC7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BD48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3458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EEDB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29</w:t>
            </w:r>
          </w:p>
        </w:tc>
      </w:tr>
      <w:tr w:rsidR="009B5505" w:rsidRPr="009B5505" w14:paraId="05A58969" w14:textId="77777777" w:rsidTr="009B5505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E1DF" w14:textId="77777777" w:rsidR="009B5505" w:rsidRPr="009B5505" w:rsidRDefault="009B5505" w:rsidP="009B55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-weeks vs. 26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FB7C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84DC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CA55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2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F39F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4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054F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8CC7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27</w:t>
            </w:r>
          </w:p>
        </w:tc>
      </w:tr>
      <w:tr w:rsidR="009B5505" w:rsidRPr="009B5505" w14:paraId="35FF545F" w14:textId="77777777" w:rsidTr="009B5505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2FD3" w14:textId="77777777" w:rsidR="009B5505" w:rsidRPr="009B5505" w:rsidRDefault="009B5505" w:rsidP="009B55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-weeks vs. 39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91B7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C7B6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6DBB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65E5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9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B631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51E3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412</w:t>
            </w:r>
          </w:p>
        </w:tc>
      </w:tr>
      <w:tr w:rsidR="009B5505" w:rsidRPr="009B5505" w14:paraId="5D6FF7E8" w14:textId="77777777" w:rsidTr="009B5505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915D" w14:textId="77777777" w:rsidR="009B5505" w:rsidRPr="009B5505" w:rsidRDefault="009B5505" w:rsidP="009B55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-weeks vs. 52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4FE4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0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8CA9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F706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93E6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95A0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085F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914</w:t>
            </w:r>
          </w:p>
        </w:tc>
      </w:tr>
      <w:tr w:rsidR="009B5505" w:rsidRPr="009B5505" w14:paraId="542A7869" w14:textId="77777777" w:rsidTr="009B5505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5F7E" w14:textId="77777777" w:rsidR="009B5505" w:rsidRPr="009B5505" w:rsidRDefault="009B5505" w:rsidP="009B55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-weeks vs. 39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20F0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91EB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D271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6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0C60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71C0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B966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083</w:t>
            </w:r>
          </w:p>
        </w:tc>
      </w:tr>
      <w:tr w:rsidR="009B5505" w:rsidRPr="009B5505" w14:paraId="78FF849F" w14:textId="77777777" w:rsidTr="009B5505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45CF" w14:textId="77777777" w:rsidR="009B5505" w:rsidRPr="009B5505" w:rsidRDefault="009B5505" w:rsidP="009B55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-weeks vs. 52-week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0518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3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3CF7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A201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C4C7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7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B38C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F6F9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66</w:t>
            </w:r>
          </w:p>
        </w:tc>
      </w:tr>
      <w:tr w:rsidR="009B5505" w:rsidRPr="009B5505" w14:paraId="51DEA343" w14:textId="77777777" w:rsidTr="009B5505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FC39D" w14:textId="77777777" w:rsidR="009B5505" w:rsidRPr="009B5505" w:rsidRDefault="009B5505" w:rsidP="009B55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-weeks vs. 52-week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067FB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76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1CB19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8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9396D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CDF0C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6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577AB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8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CD0AF" w14:textId="77777777" w:rsidR="009B5505" w:rsidRPr="009B5505" w:rsidRDefault="009B5505" w:rsidP="009B55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B55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523</w:t>
            </w:r>
          </w:p>
        </w:tc>
      </w:tr>
    </w:tbl>
    <w:p w14:paraId="0F89519A" w14:textId="77777777" w:rsidR="003066DB" w:rsidRDefault="003066DB" w:rsidP="0092215E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6C74EC53" w14:textId="77777777" w:rsidR="00C643AC" w:rsidRDefault="00C643AC" w:rsidP="0092215E">
      <w:pPr>
        <w:jc w:val="both"/>
        <w:rPr>
          <w:rFonts w:ascii="Arial" w:hAnsi="Arial" w:cs="Arial"/>
          <w:b/>
          <w:bCs/>
          <w:sz w:val="20"/>
          <w:szCs w:val="20"/>
        </w:rPr>
      </w:pPr>
    </w:p>
    <w:sectPr w:rsidR="00C643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AC703E"/>
    <w:multiLevelType w:val="hybridMultilevel"/>
    <w:tmpl w:val="FE8003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32772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524"/>
    <w:rsid w:val="000930B1"/>
    <w:rsid w:val="0019391E"/>
    <w:rsid w:val="001C13E2"/>
    <w:rsid w:val="002637C4"/>
    <w:rsid w:val="00291896"/>
    <w:rsid w:val="002E3D82"/>
    <w:rsid w:val="003066DB"/>
    <w:rsid w:val="00352440"/>
    <w:rsid w:val="003746C5"/>
    <w:rsid w:val="003D31DD"/>
    <w:rsid w:val="004423F6"/>
    <w:rsid w:val="00551F31"/>
    <w:rsid w:val="00584538"/>
    <w:rsid w:val="005F5398"/>
    <w:rsid w:val="006B2A54"/>
    <w:rsid w:val="006C0EDC"/>
    <w:rsid w:val="007061DA"/>
    <w:rsid w:val="007765C9"/>
    <w:rsid w:val="007B2E2C"/>
    <w:rsid w:val="007C212F"/>
    <w:rsid w:val="00820FAB"/>
    <w:rsid w:val="00894538"/>
    <w:rsid w:val="00894C2C"/>
    <w:rsid w:val="008B05EB"/>
    <w:rsid w:val="0092215E"/>
    <w:rsid w:val="0095142B"/>
    <w:rsid w:val="0095579B"/>
    <w:rsid w:val="009651B3"/>
    <w:rsid w:val="00967588"/>
    <w:rsid w:val="0097766E"/>
    <w:rsid w:val="00982D10"/>
    <w:rsid w:val="009A7D8C"/>
    <w:rsid w:val="009B5505"/>
    <w:rsid w:val="00B04308"/>
    <w:rsid w:val="00B22B02"/>
    <w:rsid w:val="00C52188"/>
    <w:rsid w:val="00C643AC"/>
    <w:rsid w:val="00CC011C"/>
    <w:rsid w:val="00CF58AF"/>
    <w:rsid w:val="00D36524"/>
    <w:rsid w:val="00E33016"/>
    <w:rsid w:val="00F5032A"/>
    <w:rsid w:val="00F60711"/>
    <w:rsid w:val="00F616D4"/>
    <w:rsid w:val="00FD1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BC79E"/>
  <w15:chartTrackingRefBased/>
  <w15:docId w15:val="{11A4B503-000D-4D18-A2AC-43B285062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7766E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kern w:val="0"/>
      <w:sz w:val="24"/>
      <w:szCs w:val="24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7D8C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97766E"/>
    <w:rPr>
      <w:rFonts w:ascii="Arial" w:eastAsia="Arial" w:hAnsi="Arial" w:cs="Arial"/>
      <w:color w:val="666666"/>
      <w:kern w:val="0"/>
      <w:sz w:val="24"/>
      <w:szCs w:val="24"/>
      <w:lang w:val="en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97766E"/>
    <w:pPr>
      <w:spacing w:after="0" w:line="240" w:lineRule="auto"/>
    </w:pPr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766E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7766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9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7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4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5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7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1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8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5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4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8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7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3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3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2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171</Words>
  <Characters>668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7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Dongru</dc:creator>
  <cp:keywords/>
  <dc:description/>
  <cp:lastModifiedBy>Buis, Laurie</cp:lastModifiedBy>
  <cp:revision>5</cp:revision>
  <dcterms:created xsi:type="dcterms:W3CDTF">2024-05-20T17:47:00Z</dcterms:created>
  <dcterms:modified xsi:type="dcterms:W3CDTF">2024-05-29T17:06:00Z</dcterms:modified>
</cp:coreProperties>
</file>